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AB48" w14:textId="357A6A7F" w:rsidR="00D82E31" w:rsidRPr="001F7916" w:rsidRDefault="00125B6A" w:rsidP="00BB1E69">
      <w:pPr>
        <w:jc w:val="center"/>
        <w:rPr>
          <w:b/>
          <w:bCs/>
          <w:sz w:val="28"/>
          <w:szCs w:val="36"/>
        </w:rPr>
      </w:pPr>
      <w:bookmarkStart w:id="0" w:name="_Hlk101706616"/>
      <w:r>
        <w:rPr>
          <w:b/>
          <w:bCs/>
          <w:sz w:val="28"/>
          <w:szCs w:val="36"/>
        </w:rPr>
        <w:t>S</w:t>
      </w:r>
      <w:r w:rsidRPr="00125B6A">
        <w:rPr>
          <w:b/>
          <w:bCs/>
          <w:sz w:val="28"/>
          <w:szCs w:val="36"/>
        </w:rPr>
        <w:t xml:space="preserve">upplementary </w:t>
      </w:r>
      <w:r w:rsidR="00D82E31" w:rsidRPr="001F7916">
        <w:rPr>
          <w:b/>
          <w:bCs/>
          <w:sz w:val="28"/>
          <w:szCs w:val="36"/>
        </w:rPr>
        <w:t>Table 1</w:t>
      </w:r>
      <w:bookmarkEnd w:id="0"/>
      <w:r w:rsidR="00B40616" w:rsidRPr="001F7916">
        <w:rPr>
          <w:b/>
          <w:bCs/>
          <w:sz w:val="28"/>
          <w:szCs w:val="36"/>
        </w:rPr>
        <w:t>.</w:t>
      </w:r>
      <w:r w:rsidR="00D82E31" w:rsidRPr="001F7916">
        <w:rPr>
          <w:b/>
          <w:bCs/>
          <w:sz w:val="28"/>
          <w:szCs w:val="36"/>
        </w:rPr>
        <w:t xml:space="preserve"> </w:t>
      </w:r>
      <w:r w:rsidR="00BA08A0" w:rsidRPr="001F7916">
        <w:rPr>
          <w:b/>
          <w:bCs/>
          <w:sz w:val="28"/>
          <w:szCs w:val="36"/>
        </w:rPr>
        <w:t>C</w:t>
      </w:r>
      <w:r w:rsidR="00BA08A0" w:rsidRPr="001F7916">
        <w:rPr>
          <w:rFonts w:hint="eastAsia"/>
          <w:b/>
          <w:bCs/>
          <w:sz w:val="28"/>
          <w:szCs w:val="36"/>
        </w:rPr>
        <w:t>linical</w:t>
      </w:r>
      <w:r w:rsidR="00BA08A0" w:rsidRPr="001F7916">
        <w:rPr>
          <w:b/>
          <w:bCs/>
          <w:sz w:val="28"/>
          <w:szCs w:val="36"/>
        </w:rPr>
        <w:t xml:space="preserve"> </w:t>
      </w:r>
      <w:r w:rsidR="0054563C" w:rsidRPr="001F7916">
        <w:rPr>
          <w:b/>
          <w:bCs/>
          <w:sz w:val="28"/>
          <w:szCs w:val="36"/>
        </w:rPr>
        <w:t>Characteristics</w:t>
      </w:r>
      <w:r w:rsidR="00BA08A0" w:rsidRPr="001F7916">
        <w:rPr>
          <w:b/>
          <w:bCs/>
          <w:sz w:val="28"/>
          <w:szCs w:val="36"/>
        </w:rPr>
        <w:t xml:space="preserve"> of 45 </w:t>
      </w:r>
      <w:r w:rsidR="008135FE" w:rsidRPr="001F7916">
        <w:rPr>
          <w:b/>
          <w:bCs/>
          <w:sz w:val="28"/>
          <w:szCs w:val="36"/>
        </w:rPr>
        <w:t>Patient</w:t>
      </w:r>
      <w:r w:rsidR="00BA08A0" w:rsidRPr="001F7916">
        <w:rPr>
          <w:b/>
          <w:bCs/>
          <w:sz w:val="28"/>
          <w:szCs w:val="36"/>
        </w:rPr>
        <w:t>s</w:t>
      </w:r>
      <w:r w:rsidR="008135FE" w:rsidRPr="001F7916">
        <w:rPr>
          <w:b/>
          <w:bCs/>
          <w:sz w:val="28"/>
          <w:szCs w:val="36"/>
        </w:rPr>
        <w:t xml:space="preserve"> </w:t>
      </w:r>
    </w:p>
    <w:tbl>
      <w:tblPr>
        <w:tblpPr w:leftFromText="180" w:rightFromText="180" w:horzAnchor="margin" w:tblpXSpec="center" w:tblpY="975"/>
        <w:tblW w:w="160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0"/>
        <w:gridCol w:w="567"/>
        <w:gridCol w:w="709"/>
        <w:gridCol w:w="993"/>
        <w:gridCol w:w="988"/>
        <w:gridCol w:w="1134"/>
        <w:gridCol w:w="992"/>
        <w:gridCol w:w="992"/>
        <w:gridCol w:w="1134"/>
        <w:gridCol w:w="1276"/>
        <w:gridCol w:w="1559"/>
        <w:gridCol w:w="992"/>
        <w:gridCol w:w="993"/>
        <w:gridCol w:w="1417"/>
        <w:gridCol w:w="851"/>
      </w:tblGrid>
      <w:tr w:rsidR="00F768E2" w:rsidRPr="00C12DFE" w14:paraId="2A3A8053" w14:textId="77777777" w:rsidTr="00C620A8">
        <w:trPr>
          <w:trHeight w:val="397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74888BD8" w14:textId="5B7BE5D8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1E4775">
              <w:rPr>
                <w:rFonts w:hint="eastAsia"/>
                <w:b/>
                <w:bCs/>
                <w:kern w:val="0"/>
                <w:sz w:val="20"/>
              </w:rPr>
              <w:t>N</w:t>
            </w:r>
            <w:r w:rsidRPr="001E4775">
              <w:rPr>
                <w:b/>
                <w:bCs/>
                <w:kern w:val="0"/>
                <w:sz w:val="20"/>
              </w:rPr>
              <w:t>o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69E17F" w14:textId="77777777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825310">
              <w:rPr>
                <w:rFonts w:hint="eastAsia"/>
                <w:b/>
                <w:bCs/>
                <w:kern w:val="0"/>
                <w:sz w:val="18"/>
                <w:szCs w:val="22"/>
              </w:rPr>
              <w:t>G</w:t>
            </w:r>
            <w:r w:rsidRPr="00825310">
              <w:rPr>
                <w:b/>
                <w:bCs/>
                <w:kern w:val="0"/>
                <w:sz w:val="18"/>
                <w:szCs w:val="22"/>
              </w:rPr>
              <w:t>end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9FC887F" w14:textId="77777777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825310">
              <w:rPr>
                <w:rFonts w:hint="eastAsia"/>
                <w:b/>
                <w:bCs/>
                <w:kern w:val="0"/>
                <w:sz w:val="18"/>
                <w:szCs w:val="22"/>
              </w:rPr>
              <w:t>A</w:t>
            </w:r>
            <w:r w:rsidRPr="00825310">
              <w:rPr>
                <w:b/>
                <w:bCs/>
                <w:kern w:val="0"/>
                <w:sz w:val="18"/>
                <w:szCs w:val="22"/>
              </w:rPr>
              <w:t>ge (year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80D554B" w14:textId="77777777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1E4775">
              <w:rPr>
                <w:rFonts w:hint="eastAsia"/>
                <w:b/>
                <w:bCs/>
                <w:kern w:val="0"/>
                <w:sz w:val="20"/>
              </w:rPr>
              <w:t>S</w:t>
            </w:r>
            <w:r w:rsidRPr="001E4775">
              <w:rPr>
                <w:b/>
                <w:bCs/>
                <w:kern w:val="0"/>
                <w:sz w:val="20"/>
              </w:rPr>
              <w:t>id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E3F40E" w14:textId="630878E6" w:rsidR="00F768E2" w:rsidRPr="000319FA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0319FA">
              <w:rPr>
                <w:rFonts w:hint="eastAsia"/>
                <w:b/>
                <w:bCs/>
                <w:kern w:val="0"/>
                <w:sz w:val="20"/>
              </w:rPr>
              <w:t>C</w:t>
            </w:r>
            <w:r w:rsidRPr="000319FA">
              <w:rPr>
                <w:b/>
                <w:bCs/>
                <w:kern w:val="0"/>
                <w:sz w:val="20"/>
              </w:rPr>
              <w:t>ente</w:t>
            </w:r>
            <w:r w:rsidR="00C620A8" w:rsidRPr="000319FA">
              <w:rPr>
                <w:b/>
                <w:bCs/>
                <w:kern w:val="0"/>
                <w:sz w:val="20"/>
              </w:rPr>
              <w:t xml:space="preserve">r </w:t>
            </w:r>
            <w:r w:rsidR="00C620A8" w:rsidRPr="000319FA">
              <w:rPr>
                <w:rFonts w:hint="eastAsia"/>
                <w:b/>
                <w:bCs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228DD9F7" w14:textId="7F6209F6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bookmarkStart w:id="1" w:name="_Hlk108260846"/>
            <w:r w:rsidRPr="001E4775">
              <w:rPr>
                <w:b/>
                <w:bCs/>
                <w:kern w:val="0"/>
                <w:sz w:val="20"/>
              </w:rPr>
              <w:t>Primary disease</w:t>
            </w:r>
            <w:r>
              <w:rPr>
                <w:b/>
                <w:bCs/>
                <w:kern w:val="0"/>
                <w:sz w:val="20"/>
              </w:rPr>
              <w:t xml:space="preserve"> </w:t>
            </w:r>
            <w:bookmarkEnd w:id="1"/>
            <w:r w:rsidR="00AC6130">
              <w:rPr>
                <w:b/>
                <w:bCs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EFA9A7" w14:textId="7F7DE344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1E4775">
              <w:rPr>
                <w:rFonts w:hint="eastAsia"/>
                <w:b/>
                <w:bCs/>
                <w:kern w:val="0"/>
                <w:sz w:val="20"/>
              </w:rPr>
              <w:t>T</w:t>
            </w:r>
            <w:r w:rsidRPr="001E4775">
              <w:rPr>
                <w:b/>
                <w:bCs/>
                <w:kern w:val="0"/>
                <w:sz w:val="20"/>
              </w:rPr>
              <w:t xml:space="preserve">ype of primary </w:t>
            </w:r>
            <w:bookmarkStart w:id="2" w:name="_Hlk108260868"/>
            <w:r w:rsidRPr="001E4775">
              <w:rPr>
                <w:b/>
                <w:bCs/>
                <w:kern w:val="0"/>
                <w:sz w:val="20"/>
              </w:rPr>
              <w:t>surgery</w:t>
            </w:r>
            <w:bookmarkEnd w:id="2"/>
            <w:r>
              <w:rPr>
                <w:b/>
                <w:bCs/>
                <w:kern w:val="0"/>
                <w:sz w:val="20"/>
              </w:rPr>
              <w:t xml:space="preserve"> </w:t>
            </w:r>
            <w:r w:rsidR="00AC6130">
              <w:rPr>
                <w:b/>
                <w:bCs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4C4C1A" w14:textId="4C04B733" w:rsidR="00F768E2" w:rsidRPr="00BA08A0" w:rsidRDefault="00F768E2" w:rsidP="0099769B">
            <w:pPr>
              <w:jc w:val="left"/>
              <w:rPr>
                <w:b/>
                <w:bCs/>
              </w:rPr>
            </w:pPr>
            <w:r w:rsidRPr="00BC7913">
              <w:rPr>
                <w:b/>
                <w:bCs/>
                <w:kern w:val="0"/>
                <w:sz w:val="20"/>
              </w:rPr>
              <w:t>Preoperative grade (</w:t>
            </w:r>
            <w:r>
              <w:rPr>
                <w:b/>
                <w:bCs/>
                <w:kern w:val="0"/>
                <w:sz w:val="20"/>
              </w:rPr>
              <w:t>H-B</w:t>
            </w:r>
            <w:r w:rsidRPr="00BC7913">
              <w:rPr>
                <w:b/>
                <w:bCs/>
                <w:kern w:val="0"/>
                <w:sz w:val="20"/>
              </w:rPr>
              <w:t xml:space="preserve">) </w:t>
            </w:r>
            <w:r w:rsidR="00AC6130">
              <w:rPr>
                <w:b/>
                <w:bCs/>
                <w:sz w:val="22"/>
                <w:szCs w:val="28"/>
                <w:vertAlign w:val="superscript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AD4808" w14:textId="3017FC6F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BA08A0">
              <w:rPr>
                <w:b/>
                <w:bCs/>
                <w:kern w:val="0"/>
                <w:sz w:val="20"/>
              </w:rPr>
              <w:t>Preoperative hearing</w:t>
            </w:r>
            <w:r>
              <w:rPr>
                <w:rFonts w:hint="eastAsia"/>
                <w:b/>
                <w:bCs/>
                <w:kern w:val="0"/>
                <w:sz w:val="20"/>
              </w:rPr>
              <w:t xml:space="preserve"> </w:t>
            </w:r>
            <w:r w:rsidR="00AC6130">
              <w:rPr>
                <w:b/>
                <w:bCs/>
                <w:kern w:val="0"/>
                <w:sz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1E5335" w14:textId="69C0FCE4" w:rsidR="00F768E2" w:rsidRPr="006008FD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bookmarkStart w:id="3" w:name="_Hlk109934385"/>
            <w:r w:rsidRPr="006008FD">
              <w:rPr>
                <w:b/>
                <w:bCs/>
                <w:kern w:val="0"/>
                <w:sz w:val="20"/>
              </w:rPr>
              <w:t xml:space="preserve">Duration before </w:t>
            </w:r>
            <w:r>
              <w:rPr>
                <w:rFonts w:hint="eastAsia"/>
                <w:b/>
                <w:bCs/>
                <w:kern w:val="0"/>
                <w:sz w:val="20"/>
              </w:rPr>
              <w:t>surgery</w:t>
            </w:r>
          </w:p>
          <w:p w14:paraId="5E7B4D7D" w14:textId="4F295AEA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6008FD">
              <w:rPr>
                <w:b/>
                <w:bCs/>
                <w:kern w:val="0"/>
                <w:sz w:val="20"/>
              </w:rPr>
              <w:t>(Days or Months)</w:t>
            </w:r>
            <w:bookmarkEnd w:id="3"/>
            <w:r>
              <w:rPr>
                <w:b/>
                <w:bCs/>
                <w:kern w:val="0"/>
                <w:sz w:val="20"/>
              </w:rPr>
              <w:t xml:space="preserve"> </w:t>
            </w:r>
            <w:r w:rsidR="00AC6130">
              <w:rPr>
                <w:b/>
                <w:bCs/>
                <w:kern w:val="0"/>
                <w:sz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D76A11" w14:textId="6EAAF1F3" w:rsidR="00F768E2" w:rsidRPr="006008FD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ED782E">
              <w:rPr>
                <w:b/>
                <w:bCs/>
                <w:kern w:val="0"/>
                <w:sz w:val="20"/>
              </w:rPr>
              <w:t>Site of facial nerve injury</w:t>
            </w:r>
            <w:r>
              <w:rPr>
                <w:b/>
                <w:bCs/>
                <w:kern w:val="0"/>
                <w:sz w:val="20"/>
              </w:rPr>
              <w:t xml:space="preserve"> </w:t>
            </w:r>
            <w:r w:rsidR="00AC6130">
              <w:rPr>
                <w:b/>
                <w:bCs/>
                <w:kern w:val="0"/>
                <w:sz w:val="20"/>
                <w:vertAlign w:val="superscript"/>
              </w:rPr>
              <w:t>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12957B" w14:textId="3491F968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bookmarkStart w:id="4" w:name="_Hlk109463528"/>
            <w:r>
              <w:rPr>
                <w:b/>
                <w:bCs/>
              </w:rPr>
              <w:t>D</w:t>
            </w:r>
            <w:r>
              <w:rPr>
                <w:rFonts w:hint="eastAsia"/>
                <w:b/>
                <w:bCs/>
              </w:rPr>
              <w:t>egree</w:t>
            </w:r>
            <w:r>
              <w:rPr>
                <w:b/>
                <w:bCs/>
              </w:rPr>
              <w:t xml:space="preserve"> of </w:t>
            </w:r>
            <w:r>
              <w:rPr>
                <w:rFonts w:hint="eastAsia"/>
                <w:b/>
                <w:bCs/>
              </w:rPr>
              <w:t>facial</w:t>
            </w:r>
            <w:r>
              <w:rPr>
                <w:b/>
                <w:bCs/>
              </w:rPr>
              <w:t xml:space="preserve"> nerve injury </w:t>
            </w:r>
            <w:bookmarkEnd w:id="4"/>
            <w:r w:rsidR="00AC6130">
              <w:rPr>
                <w:b/>
                <w:bCs/>
                <w:kern w:val="0"/>
                <w:sz w:val="20"/>
                <w:vertAlign w:val="superscript"/>
              </w:rPr>
              <w:t>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4E2F0A" w14:textId="066ADD6A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6008FD">
              <w:rPr>
                <w:b/>
                <w:bCs/>
                <w:kern w:val="0"/>
                <w:sz w:val="20"/>
              </w:rPr>
              <w:t>Malformation of facial nerv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679CDE" w14:textId="4892C644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nner ear injury (Yes/No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F62F37" w14:textId="4AD11664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bookmarkStart w:id="5" w:name="_Hlk108123169"/>
            <w:r>
              <w:rPr>
                <w:b/>
                <w:bCs/>
                <w:kern w:val="0"/>
                <w:sz w:val="20"/>
              </w:rPr>
              <w:t>F</w:t>
            </w:r>
            <w:r>
              <w:rPr>
                <w:rFonts w:hint="eastAsia"/>
                <w:b/>
                <w:bCs/>
                <w:kern w:val="0"/>
                <w:sz w:val="20"/>
              </w:rPr>
              <w:t>a</w:t>
            </w:r>
            <w:r>
              <w:rPr>
                <w:b/>
                <w:bCs/>
                <w:kern w:val="0"/>
                <w:sz w:val="20"/>
              </w:rPr>
              <w:t xml:space="preserve">cial nerve </w:t>
            </w:r>
            <w:bookmarkEnd w:id="5"/>
            <w:r>
              <w:rPr>
                <w:b/>
                <w:bCs/>
                <w:kern w:val="0"/>
                <w:sz w:val="20"/>
              </w:rPr>
              <w:t>manage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1105285" w14:textId="7F9B16F9" w:rsidR="00F768E2" w:rsidRPr="001E4775" w:rsidRDefault="00F768E2" w:rsidP="0099769B">
            <w:pPr>
              <w:jc w:val="left"/>
              <w:rPr>
                <w:b/>
                <w:bCs/>
                <w:kern w:val="0"/>
                <w:sz w:val="20"/>
              </w:rPr>
            </w:pPr>
            <w:r w:rsidRPr="00ED782E">
              <w:rPr>
                <w:b/>
                <w:bCs/>
                <w:kern w:val="0"/>
                <w:sz w:val="20"/>
              </w:rPr>
              <w:t>Final postoperative grade (</w:t>
            </w:r>
            <w:r>
              <w:rPr>
                <w:b/>
                <w:bCs/>
                <w:kern w:val="0"/>
                <w:sz w:val="20"/>
              </w:rPr>
              <w:t>H-B</w:t>
            </w:r>
            <w:r w:rsidRPr="00ED782E">
              <w:rPr>
                <w:b/>
                <w:bCs/>
                <w:kern w:val="0"/>
                <w:sz w:val="20"/>
              </w:rPr>
              <w:t>)</w:t>
            </w:r>
            <w:r>
              <w:rPr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="00AC6130">
              <w:rPr>
                <w:b/>
                <w:bCs/>
                <w:kern w:val="0"/>
                <w:sz w:val="20"/>
                <w:vertAlign w:val="superscript"/>
              </w:rPr>
              <w:t>i</w:t>
            </w:r>
            <w:proofErr w:type="spellEnd"/>
          </w:p>
        </w:tc>
      </w:tr>
      <w:tr w:rsidR="00F768E2" w14:paraId="0ADF5910" w14:textId="77777777" w:rsidTr="00C620A8">
        <w:tc>
          <w:tcPr>
            <w:tcW w:w="568" w:type="dxa"/>
            <w:tcBorders>
              <w:bottom w:val="nil"/>
            </w:tcBorders>
            <w:shd w:val="clear" w:color="auto" w:fill="auto"/>
          </w:tcPr>
          <w:p w14:paraId="2159B8FC" w14:textId="62B88A1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A1A644E" w14:textId="6A3F400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3186C620" w14:textId="1787C10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A6B7F89" w14:textId="4E041E4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bottom w:val="nil"/>
            </w:tcBorders>
          </w:tcPr>
          <w:p w14:paraId="2B05D4B1" w14:textId="2443F333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2908704E" w14:textId="4F16714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3C92964" w14:textId="7644A92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745BEFE" w14:textId="431AD07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14:paraId="662DB87E" w14:textId="76BBD9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bottom w:val="nil"/>
            </w:tcBorders>
          </w:tcPr>
          <w:p w14:paraId="51360953" w14:textId="1F92969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2D</w:t>
            </w:r>
          </w:p>
        </w:tc>
        <w:tc>
          <w:tcPr>
            <w:tcW w:w="1276" w:type="dxa"/>
            <w:tcBorders>
              <w:bottom w:val="nil"/>
            </w:tcBorders>
          </w:tcPr>
          <w:p w14:paraId="56F203E1" w14:textId="55A7786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bottom w:val="nil"/>
            </w:tcBorders>
          </w:tcPr>
          <w:p w14:paraId="13CDA5E8" w14:textId="14C373B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Sheath defective, Edema</w:t>
            </w:r>
          </w:p>
        </w:tc>
        <w:tc>
          <w:tcPr>
            <w:tcW w:w="992" w:type="dxa"/>
            <w:tcBorders>
              <w:bottom w:val="nil"/>
            </w:tcBorders>
          </w:tcPr>
          <w:p w14:paraId="207EB12F" w14:textId="293C15D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bottom w:val="nil"/>
            </w:tcBorders>
          </w:tcPr>
          <w:p w14:paraId="7AC03BC1" w14:textId="011DCBF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</w:tcPr>
          <w:p w14:paraId="7938D147" w14:textId="6F25AE4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9BCCBB2" w14:textId="139C79F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73CA54BE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56875C8" w14:textId="7BB6073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7B51A0" w14:textId="4D92939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CF7240B" w14:textId="0B35769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2E8753" w14:textId="1D12DA5E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391072" w14:textId="0FB48D0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40A4003" w14:textId="19BD60D8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468A29" w14:textId="559136F9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2EFCEC" w14:textId="3EF6D14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97A3C5" w14:textId="1DC7CDC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9254B7" w14:textId="152D8F6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5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AC73D" w14:textId="501841A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17381B" w14:textId="3D495D0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45DF45" w14:textId="4282902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102440" w14:textId="25E06A3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63519" w14:textId="2D571E6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6A99BC9" w14:textId="023693F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14:paraId="109927C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4A6BC12C" w14:textId="3332FF2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DE8CBA" w14:textId="1298106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EC989F2" w14:textId="6EB904E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BDE29B" w14:textId="4AFEA79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AA8761" w14:textId="1C936478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3AB180C" w14:textId="55388DF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C63FA0" w14:textId="49939DD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U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83D0F7" w14:textId="3F1AA68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F466AD" w14:textId="7C72908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13D79B" w14:textId="522094C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435092" w14:textId="46F8F74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769CCC" w14:textId="583430B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bookmarkStart w:id="6" w:name="_Hlk109933952"/>
            <w:r>
              <w:rPr>
                <w:kern w:val="0"/>
                <w:sz w:val="18"/>
                <w:szCs w:val="18"/>
              </w:rPr>
              <w:t>P</w:t>
            </w:r>
            <w:r w:rsidRPr="009E6DE7">
              <w:rPr>
                <w:kern w:val="0"/>
                <w:sz w:val="18"/>
                <w:szCs w:val="18"/>
              </w:rPr>
              <w:t xml:space="preserve">artially transected </w:t>
            </w:r>
            <w:bookmarkEnd w:id="6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A1AF2" w14:textId="653DE45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9891C6" w14:textId="126D2A0F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1D4D4A" w14:textId="00F3362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astom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2B1387" w14:textId="0D7037B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216CBA2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2E244F15" w14:textId="7C17281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FAA608" w14:textId="4129B3F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7C04CBC" w14:textId="77E9CA4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4C9B3E" w14:textId="5F01941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209A87" w14:textId="5D820D09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0EC764A" w14:textId="2A1887D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82A369" w14:textId="1F07AB2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C3EBA1" w14:textId="043DC745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335C53" w14:textId="51125C3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69B803" w14:textId="48685BA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9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53F74" w14:textId="6691264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20225A" w14:textId="6976615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heath defectiv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D2AF09" w14:textId="7D81F20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91CC08" w14:textId="7D2E7D5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4D07A0" w14:textId="7B8C20A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2A7239" w14:textId="49CD14E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14:paraId="0B019A79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7B66642B" w14:textId="6B211DF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1DC108" w14:textId="28737A5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A8309AC" w14:textId="712A41C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170D69" w14:textId="7D29B8F7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F531A2" w14:textId="613AEA02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4F6A4DA2" w14:textId="1FD4E8D7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312D8C" w14:textId="45331CE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AD2AB4" w14:textId="54E7BCE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4C02E0" w14:textId="5946C99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1709CA" w14:textId="0BB0F11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DF6FFD" w14:textId="1E1CBDA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7FC12" w14:textId="4FA50E3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EE4376" w14:textId="0A1ECCD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9EE8B2" w14:textId="5AA60A4F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51E4E8" w14:textId="2EE6523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CC775DD" w14:textId="54EDCA5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6186AED1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D47DD56" w14:textId="2CFCD1E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03131E" w14:textId="5789785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6014EE0" w14:textId="4FDA5D7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B3BAD48" w14:textId="0740C9D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734CB4" w14:textId="678BFBEF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B738F0E" w14:textId="6A7DF02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43D524" w14:textId="059B63B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U</w:t>
            </w:r>
            <w:r w:rsidRPr="001E4775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54A3BD" w14:textId="354D712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1A6572" w14:textId="76FB6AF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B2B3CF" w14:textId="2643789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9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A8ED89" w14:textId="05764A9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AD525F" w14:textId="261867D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DE9CA" w14:textId="1155371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3EDE13" w14:textId="0D2E605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DA43C2" w14:textId="4732C94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66666E8" w14:textId="0260F401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0ED61A5E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543D71B1" w14:textId="0D5E58E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43F72C2" w14:textId="3009851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122660D" w14:textId="7844835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B1D7F1" w14:textId="7770CB8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0E7EE5" w14:textId="2C304377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4B5FC83" w14:textId="6E52803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A4FDC3" w14:textId="7E4C8C4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A80950" w14:textId="59AEE3B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7A3C6B" w14:textId="25631F5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6CC68A" w14:textId="66B59B4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0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964AA" w14:textId="6013C53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67A100" w14:textId="7182C76B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 w:rsidRPr="009E6DE7">
              <w:rPr>
                <w:kern w:val="0"/>
                <w:sz w:val="18"/>
                <w:szCs w:val="18"/>
              </w:rPr>
              <w:t xml:space="preserve">uperficially transected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9875A3" w14:textId="4129434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Bifurcation</w:t>
            </w:r>
            <w:r w:rsidRPr="001E477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E5B2C7" w14:textId="67074B9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08377C" w14:textId="1DECCF2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  <w:r>
              <w:rPr>
                <w:kern w:val="0"/>
                <w:sz w:val="18"/>
                <w:szCs w:val="18"/>
              </w:rPr>
              <w:t>, R</w:t>
            </w:r>
            <w:r>
              <w:rPr>
                <w:rFonts w:hint="eastAsia"/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lign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2457CEC" w14:textId="20D3F47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70BAAE32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04519030" w14:textId="50B669D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1527F3" w14:textId="7FA2A08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EAA7D0D" w14:textId="1CF5393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8C4B85" w14:textId="06A14C5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8B5182" w14:textId="1DD85867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A39E118" w14:textId="3D27163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7D1CE7" w14:textId="541E69A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CA92D3" w14:textId="2DC884E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6F7860" w14:textId="009EC20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69DEE9" w14:textId="6587081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6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993090" w14:textId="084D7FD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8ECB0" w14:textId="202E569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CCF6D3" w14:textId="2CBC9F8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25E327" w14:textId="5B4081CA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83B97" w14:textId="54BFFF5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astomosis</w:t>
            </w:r>
            <w:r>
              <w:rPr>
                <w:kern w:val="0"/>
                <w:sz w:val="18"/>
                <w:szCs w:val="18"/>
              </w:rPr>
              <w:t>, Rerout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62E366" w14:textId="64B4A2F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464A4BF0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B2E9F26" w14:textId="1328EAA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9C5431" w14:textId="3767783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656980B" w14:textId="177C7AB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13B956" w14:textId="1D7CFEC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F7FF38" w14:textId="004CE55B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6B9DBD5" w14:textId="3EC2BDC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3327B5" w14:textId="124A1FC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8746D7" w14:textId="40B28A6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551CA" w14:textId="1C73B11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F8841" w14:textId="1D5C760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9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EADF3B" w14:textId="7F289B6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82CE6D" w14:textId="53DE5C0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35E5F7" w14:textId="147CD5B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C421AE" w14:textId="141F227A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4CC7E2" w14:textId="097A4BC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9D015D" w14:textId="33B9161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1DB73F9A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2AEF57C7" w14:textId="01A7408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074722" w14:textId="617CFCE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140B507" w14:textId="12FE500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6D8092" w14:textId="4150116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9D7260" w14:textId="529905EB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65EA2F43" w14:textId="7806E57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240F74" w14:textId="38DA47F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71C77B" w14:textId="29072FD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E9A90" w14:textId="13C3EB0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C8131" w14:textId="5E1D53A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 w:rsidRPr="00825310">
              <w:rPr>
                <w:kern w:val="0"/>
                <w:sz w:val="18"/>
                <w:szCs w:val="18"/>
              </w:rPr>
              <w:t>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7530D0" w14:textId="5B5C98C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DE405A" w14:textId="097C5C7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heath defectiv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 w:rsidRPr="00825310">
              <w:rPr>
                <w:kern w:val="0"/>
                <w:sz w:val="18"/>
                <w:szCs w:val="18"/>
              </w:rPr>
              <w:t>Edem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79DA8" w14:textId="02F331E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47EB29" w14:textId="46CDE5A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152F0E" w14:textId="63F0DC4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6BAF78B" w14:textId="2A3EF2F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2EC27629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17E5FD9" w14:textId="7399B97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2FDBC0" w14:textId="5B3724F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F0E3F60" w14:textId="6D923BA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A20B90" w14:textId="1E081FC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FA14F3" w14:textId="5384F278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03A243F2" w14:textId="2239A19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1549F9" w14:textId="2FEBBBD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  <w:r w:rsidRPr="001E4775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C38BA1" w14:textId="0192B6BA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D085D9" w14:textId="74789BD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AB7E99" w14:textId="51FF6FA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8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245FDF" w14:textId="0A5D387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E9F8B" w14:textId="401EF36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BB4D72" w14:textId="7E6CB51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96DFDC" w14:textId="2B6D4606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16E5C5" w14:textId="1A240D0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799128" w14:textId="7415806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</w:tr>
      <w:tr w:rsidR="00F768E2" w14:paraId="3B08A214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5094583" w14:textId="05C8D4F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BC95B9" w14:textId="583E3EF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0C89998" w14:textId="6702C1E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B94FAF" w14:textId="6FD5A6E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1C2763" w14:textId="2E56C73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232C2F8" w14:textId="70026CF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6E6821" w14:textId="58A7ACB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9D9121" w14:textId="339A848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D58258" w14:textId="49DB463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F63E44" w14:textId="7C22CDD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7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BF7771" w14:textId="4A32220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56017F" w14:textId="5DCF8E1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 xml:space="preserve">Sheath defective, Edema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417A4" w14:textId="7E8A806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8BB264" w14:textId="226D329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76891" w14:textId="523B44E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834C09" w14:textId="46CEBDD6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14:paraId="6DA03235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0729886C" w14:textId="2EA5786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F63531A" w14:textId="6409549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077F6CF" w14:textId="54FF0CE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4423A4" w14:textId="579FEBC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61EAC8" w14:textId="7872CF6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2180625" w14:textId="5B1FD60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B0AE4B" w14:textId="6D7CCB9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1B443E" w14:textId="679BB420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15E5EC" w14:textId="5B5A201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2820D" w14:textId="2B8E04D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4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E3F51B" w14:textId="00517FB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3ED21E" w14:textId="3B70002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Sheath defective, 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FA369" w14:textId="52C2FB4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FCDD2B" w14:textId="1D2F20E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BD955C" w14:textId="340ECBD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F17C2FD" w14:textId="36ADA861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00A3A09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301381E" w14:textId="7B889C5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0D2B648" w14:textId="7F3E19A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EA7CAC3" w14:textId="0C6A5DC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61A762D" w14:textId="679C73E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7364B9" w14:textId="5225C98C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0034864D" w14:textId="1A78F59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10E54D" w14:textId="5C1E005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39B70D" w14:textId="05FF121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07485" w14:textId="2566076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2E376" w14:textId="563798D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1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0D1B35" w14:textId="519DDA1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D984F7" w14:textId="168DCFA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ompletely transected</w:t>
            </w:r>
            <w:r w:rsidRPr="004A3D41"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CEC0DC" w14:textId="33AF04F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C99C8E" w14:textId="5C5DAED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87A4E4" w14:textId="1108B89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CD863C" w14:textId="169EF7F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0D3BBA63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2F2D9F7D" w14:textId="41982D0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4C5A80" w14:textId="6AC35F6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0389D0C" w14:textId="6431087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ED7FD9" w14:textId="481E2FE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427D97" w14:textId="0EB1D2A9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04E5AF0" w14:textId="3EEBDB2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036663" w14:textId="730FE09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7BAEAC" w14:textId="4326D7B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8B3A1" w14:textId="442F6F5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01BB3" w14:textId="6AD0065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397BE" w14:textId="49913E3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911536" w14:textId="640C4D0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 xml:space="preserve">Partially transected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79381" w14:textId="4745213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12A25E" w14:textId="316C9A9F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EBB636" w14:textId="2E74A61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astom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3B9E2BA" w14:textId="4C15BD5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2F10B73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1BF1C17E" w14:textId="35E1270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98CAE7" w14:textId="3E01EB4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4ACC860" w14:textId="6AAAC29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8FD727" w14:textId="33F86B4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C84EBE" w14:textId="56EB45DB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003DC991" w14:textId="06D90CA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6A5D59" w14:textId="2361DF8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8BF679" w14:textId="7CCA040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7B71B3" w14:textId="6D0A732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C5AF87" w14:textId="44EFEED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EB9D2C" w14:textId="2FC45DD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4A3D41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F94D44" w14:textId="4218F20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ompletely transected</w:t>
            </w:r>
            <w:r w:rsidRPr="004A3D41"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1610F4" w14:textId="0EA3DCA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954605" w14:textId="3F53E32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ABFE70" w14:textId="103F3B9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4CF99D" w14:textId="64DF096B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3E268C38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418E0D34" w14:textId="57CEA5A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9D48C1" w14:textId="539BCFC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9FCC4D2" w14:textId="1B7EE6B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176250" w14:textId="6E653FF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9EF0C5" w14:textId="1AE3BFB2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9237AFB" w14:textId="5281BF9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31BE29" w14:textId="4C1BCBE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58EF9B" w14:textId="6169DF7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CD670" w14:textId="35AEB8D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B6B50" w14:textId="0AF4E29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4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80DA18" w14:textId="1B505C1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3B9246" w14:textId="235EF83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67732D" w14:textId="0D64A4C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BA66D4" w14:textId="69114CF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07B8EC" w14:textId="57C36DA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4DEA68" w14:textId="7F53C25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</w:t>
            </w:r>
          </w:p>
        </w:tc>
      </w:tr>
      <w:tr w:rsidR="00F768E2" w14:paraId="28939B85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5D6FBCD6" w14:textId="0C09588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AC581A" w14:textId="007E602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8BCA8AC" w14:textId="0B3B14F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9FB66A" w14:textId="749FA03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1C1D5B" w14:textId="2E3DE10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225B182" w14:textId="2A87A04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17C07D" w14:textId="0940FF6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40436A" w14:textId="1D9323A2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728B4" w14:textId="30CAB21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914A26" w14:textId="6B1E73E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5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D65598" w14:textId="74E9C28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9E6E20" w14:textId="5DE3745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 w:rsidRPr="009E6DE7">
              <w:rPr>
                <w:kern w:val="0"/>
                <w:sz w:val="18"/>
                <w:szCs w:val="18"/>
              </w:rPr>
              <w:t xml:space="preserve">artially transected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3AD85" w14:textId="79F329D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54B6BB" w14:textId="0098D6BB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F327F5" w14:textId="02726B4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astom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450BDF2" w14:textId="7A8A1DC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:rsidRPr="001E4775" w14:paraId="6D835EB0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69AB51E" w14:textId="7D393C2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823070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2D099A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A3E29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A6C642" w14:textId="16EEFA27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539119A" w14:textId="419EFEE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650AC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5A3E5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77517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3BE2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D202D5" w14:textId="46D8D5F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C36F1B" w14:textId="77777777" w:rsidR="00F768E2" w:rsidRPr="004A3D41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8A54D1" w14:textId="77777777" w:rsidR="00F768E2" w:rsidRPr="004A3D41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E4D959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731C3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10F92E7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:rsidRPr="001E4775" w14:paraId="50FF04DA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3D47DAC" w14:textId="158B886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E6138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A87753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A9672B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BCE63C" w14:textId="68FF6283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2E7DDCB" w14:textId="181084A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34BAA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E91632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05563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C9D5A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7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60E54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30A23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CC72A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5618CC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023E8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926650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:rsidRPr="001E4775" w14:paraId="0B288A58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72375239" w14:textId="67E5599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5A555C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7897F9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F19807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1704A4" w14:textId="28732C35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5F623742" w14:textId="05D96C2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EEBC5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BC158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9266D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7FD93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7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BCD2AC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B12BEB" w14:textId="5CA7EEF6" w:rsidR="00F768E2" w:rsidRPr="004A3D41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Completely transected</w:t>
            </w:r>
            <w:r w:rsidRPr="004A3D41"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EE94F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D4885C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80351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A80D2E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</w:t>
            </w:r>
          </w:p>
        </w:tc>
      </w:tr>
      <w:tr w:rsidR="00F768E2" w:rsidRPr="001E4775" w14:paraId="29E1F605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13DB4124" w14:textId="287841E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5EB16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4C9C16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0C2F62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1BD16D" w14:textId="6573C751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D827C39" w14:textId="6B19AD5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E4645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E9F19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6DA9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5DBD4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8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3363DA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8A5CD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196CB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6D826C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15B8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90177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:rsidRPr="001E4775" w14:paraId="7E1E05C8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4488C846" w14:textId="5AFD871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E77FC5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C18B0C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42C95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8B09BA" w14:textId="25B25501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F31E831" w14:textId="6D3E1A7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A5696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C8964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3B607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EF9FC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D05447" w14:textId="07962B0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3E053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B6F50" w14:textId="77777777" w:rsidR="00F768E2" w:rsidRPr="004A3D41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4A3D41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CA49F9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849D5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D93E75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:rsidRPr="001E4775" w14:paraId="7067A3E4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0D0D76B" w14:textId="209DAB1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6E5173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DB754D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3DC19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2B2484" w14:textId="4573D464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538E519" w14:textId="2B00CFA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B9B3B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315AA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0E38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5D14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9F717" w14:textId="26FE208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1921F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380CAC" w14:textId="77777777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4AC819" w14:textId="77777777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EB47F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A34A34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:rsidRPr="001E4775" w14:paraId="45CD63E7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77EE9838" w14:textId="08AFF23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529F6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7B9B3B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2F6A84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EE356D" w14:textId="07A7CFAE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5815FBEE" w14:textId="6724CD8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6EB93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C4786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4CDAB2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EA42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9B21B7" w14:textId="7E33E67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6924E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mpletely </w:t>
            </w:r>
            <w:r>
              <w:rPr>
                <w:kern w:val="0"/>
                <w:sz w:val="18"/>
                <w:szCs w:val="18"/>
              </w:rPr>
              <w:lastRenderedPageBreak/>
              <w:t>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966F7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B002A5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6269E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84B2D4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:rsidRPr="001E4775" w14:paraId="14C8974D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269FF54" w14:textId="63EA54E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751515" w14:textId="57002E5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1B678C3" w14:textId="3CFE8F0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4371CF" w14:textId="0CC1EE1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BBB0D7" w14:textId="4BD70766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4671E90B" w14:textId="1284479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h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06297C" w14:textId="758DBEA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WD</w:t>
            </w:r>
            <w:r w:rsidRPr="001E4775"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722F65" w14:textId="59D7827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11C1E" w14:textId="3BB5678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0905A" w14:textId="39524EE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7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DEA46F" w14:textId="5F783A7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572B10" w14:textId="7945C37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1BDE81" w14:textId="3898EB4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33BE99" w14:textId="5D861CB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23D537" w14:textId="7D096FB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1B76C75" w14:textId="6E10101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</w:t>
            </w:r>
          </w:p>
        </w:tc>
      </w:tr>
      <w:tr w:rsidR="00F768E2" w:rsidRPr="001E4775" w14:paraId="3D0B6A68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E6133CB" w14:textId="2F2CDDA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0CF63F" w14:textId="33493C5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64FA055" w14:textId="1B9CDAE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C6C7BB" w14:textId="6B86AF1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742F48" w14:textId="1343AEF2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FE90529" w14:textId="767C1666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77C085" w14:textId="35296E82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Tympanoplasty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21AB39" w14:textId="11813AA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27BAE" w14:textId="25B4192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F911C" w14:textId="0936742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1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AEC347" w14:textId="09135E8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86B23F" w14:textId="471E30C4" w:rsidR="00F768E2" w:rsidRPr="004A3D41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 w:rsidRPr="009E6DE7">
              <w:rPr>
                <w:kern w:val="0"/>
                <w:sz w:val="18"/>
                <w:szCs w:val="18"/>
              </w:rPr>
              <w:t xml:space="preserve">uperficially transected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711C70" w14:textId="6C41B33B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5CE7B5" w14:textId="2F85CB15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31B755" w14:textId="3ACCA6C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bookmarkStart w:id="7" w:name="_Hlk108125814"/>
            <w:r>
              <w:rPr>
                <w:kern w:val="0"/>
                <w:sz w:val="18"/>
                <w:szCs w:val="18"/>
              </w:rPr>
              <w:t>Realignment</w:t>
            </w:r>
            <w:bookmarkEnd w:id="7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D533B01" w14:textId="58277C2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4F6CFB99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87B0076" w14:textId="63E4B24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1CD9AB0" w14:textId="7BAFB3D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7B43A63" w14:textId="1E943E1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30C9BF" w14:textId="381DD3B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F8BC8D" w14:textId="269B3A0E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42B87FCD" w14:textId="3146AA1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0BA607" w14:textId="166FCB7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ED2A1E" w14:textId="59DC760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596FE" w14:textId="79A9E64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2E5CCD" w14:textId="05F420E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7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AAE5BD" w14:textId="2266EEE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3C3F26" w14:textId="5D06A1E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 w:rsidRPr="009E6DE7">
              <w:rPr>
                <w:kern w:val="0"/>
                <w:sz w:val="18"/>
                <w:szCs w:val="18"/>
              </w:rPr>
              <w:t xml:space="preserve">artially transected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4F9D8C" w14:textId="627D693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5BF0BA" w14:textId="003B446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2F0CDA" w14:textId="7CBC8EF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astomos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0CD5A5" w14:textId="68C6831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63979782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BAC4104" w14:textId="02AE467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4707F9" w14:textId="60B4656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209CD45" w14:textId="03A21D4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14CCE5" w14:textId="7D4AA50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6D23C8" w14:textId="2C0EF125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2055EB6" w14:textId="276658E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0F26C9" w14:textId="5CCCBC9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4FCF7A" w14:textId="6982396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748BA" w14:textId="43E1610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0DAD08" w14:textId="3853913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40536" w14:textId="61E7ABF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8EBBE" w14:textId="1380AE2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8AD11" w14:textId="4AA5411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D4453C" w14:textId="40BE068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70E364" w14:textId="550D9C0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5D04FF1" w14:textId="06284FE1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2A83396F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1DC7E3F8" w14:textId="4B1F81E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88171A5" w14:textId="68B2EB4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8F18489" w14:textId="32F9F85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763B16" w14:textId="3AB7DAE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1A1910" w14:textId="5445EBE9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66C5811F" w14:textId="22027A49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F78310" w14:textId="79883A6F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6BDFDE" w14:textId="7A36B7F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8266E" w14:textId="203CAAD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67418C" w14:textId="5272DCC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1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A6DCD" w14:textId="67B5483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63386C" w14:textId="08796EF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787741" w14:textId="35A3674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83C14B" w14:textId="58BCFACF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9B3B6E" w14:textId="64EEBB0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43B4FD" w14:textId="3588ED1B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:rsidRPr="001E4775" w14:paraId="502F0741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BEF80C9" w14:textId="17F92EB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2C83CC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CC90EC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49218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CE89EC" w14:textId="197830D3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28979F65" w14:textId="08404CCA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CAA275" w14:textId="4BDAB39B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C7484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BD91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3AA9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3F991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29D537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E578E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5BC1D4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27DDA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46EF80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</w:t>
            </w:r>
          </w:p>
        </w:tc>
      </w:tr>
      <w:tr w:rsidR="00F768E2" w:rsidRPr="001E4775" w14:paraId="0B84EA86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7136CA4E" w14:textId="1EA2D72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FC13BC" w14:textId="664D626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A8E07D0" w14:textId="41C4E62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CE7B59" w14:textId="39BF479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E97593" w14:textId="21078C42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D5ED56D" w14:textId="7F8DE07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2EBD78" w14:textId="589773CC" w:rsidR="00F768E2" w:rsidRPr="00B63AC0" w:rsidRDefault="00F768E2" w:rsidP="0099769B">
            <w:pPr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825310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277CA3" w14:textId="4542350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E53D1A" w14:textId="17F9E255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65D7A6" w14:textId="686C899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0EE6E7" w14:textId="26E7D80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BCFF78" w14:textId="27573A6B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anal intact</w:t>
            </w:r>
            <w:r>
              <w:rPr>
                <w:kern w:val="0"/>
                <w:sz w:val="18"/>
                <w:szCs w:val="18"/>
              </w:rPr>
              <w:t>, Mild e</w:t>
            </w:r>
            <w:r w:rsidRPr="00825310">
              <w:rPr>
                <w:kern w:val="0"/>
                <w:sz w:val="18"/>
                <w:szCs w:val="18"/>
              </w:rPr>
              <w:t>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A14002" w14:textId="5868E55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218D61" w14:textId="4B33764D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39A2F8" w14:textId="104E423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62DF10A" w14:textId="254DF99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:rsidRPr="001E4775" w14:paraId="43F337AF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C953312" w14:textId="2FEDACC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D52C2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70CB74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DF0A9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A8664D" w14:textId="32F5C6B3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0A5EB64" w14:textId="1750465F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443F82" w14:textId="01C5079B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45328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AFFF6B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E6834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0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86CED" w14:textId="309F5E5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87AA6B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A1C16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859A41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BA9E5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D31A0D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5043101A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7FD18034" w14:textId="7B72049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304E9E" w14:textId="622F262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F44C377" w14:textId="45D8727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0B6B52" w14:textId="1BAC7BE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6E47A5" w14:textId="19D495C6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3D210061" w14:textId="4069A1BB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18700A" w14:textId="59B01BCA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8F1190" w14:textId="54270466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1AAAA" w14:textId="77E0AC1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1CFE12" w14:textId="01371C4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7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BC8DC" w14:textId="3A4426C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659556" w14:textId="63919F5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1ECFEB" w14:textId="649A2D6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1B55BE" w14:textId="09CDE5F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B53F07" w14:textId="3AFB60F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33FC3B0" w14:textId="58C3945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34EDF872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51391F85" w14:textId="1D1D22E8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7B0E01" w14:textId="167D937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6D50A49" w14:textId="6A8FF56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F88F21" w14:textId="2FC760B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22ED2B" w14:textId="0B82911E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B979B15" w14:textId="34BF4E1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257A61" w14:textId="04BAF94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D4978E" w14:textId="5B32705E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C704E4" w14:textId="390DB3C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39BBC" w14:textId="5DB65C7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1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A4D44" w14:textId="6CF3D21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31EF6" w14:textId="38A8B913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heath defectiv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7CDD6" w14:textId="3BD0D0A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B057FE" w14:textId="54E1DD8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2C8F87" w14:textId="77FC60BA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48B093C" w14:textId="2817B3DC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24784F70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55A622B" w14:textId="465C5E7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74DA98" w14:textId="5B2397E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8F2E44C" w14:textId="7F87DE7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2CDA60" w14:textId="1A6F9CF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547849" w14:textId="399C7C4C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78C27980" w14:textId="18F1624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BC2187" w14:textId="6156936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5F25F6" w14:textId="51625626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403A1D" w14:textId="448FC75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24C04" w14:textId="5ADE749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2B1B5A" w14:textId="232CDDD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54D19" w14:textId="0B465D8A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B8629" w14:textId="257F3CF8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690B6" w14:textId="1D52B4A9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AA6A56" w14:textId="08E9849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EBE4560" w14:textId="018FB25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14:paraId="7FE746A7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6B6741F" w14:textId="2EFED8E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919F0F" w14:textId="0178F5C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8FB51A" w14:textId="187A605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237831" w14:textId="29CF8DA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FD4C06" w14:textId="435939F0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64C6D028" w14:textId="66978CB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2C7F00" w14:textId="7D9CCE6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10EF20" w14:textId="03A82E5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B28D72" w14:textId="660574E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91AB2" w14:textId="7A6374F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B1CEB1" w14:textId="548B5C3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5346B3" w14:textId="015E334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CC182C" w14:textId="15E2F21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anal dehisc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C80CFA" w14:textId="3E6DD2B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A6A71E" w14:textId="1638A51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B65EAA3" w14:textId="1621F17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</w:t>
            </w:r>
          </w:p>
        </w:tc>
      </w:tr>
      <w:tr w:rsidR="00F768E2" w14:paraId="72F78D2A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C297A84" w14:textId="481DD33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E4E186F" w14:textId="1FC7AD0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50C252D" w14:textId="4A4520A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FB1ACC" w14:textId="5903B62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3B09F6" w14:textId="2B05EA9D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453FC9B8" w14:textId="365A675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2A67DE" w14:textId="06A2AA5C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DF8930" w14:textId="49D0245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9ED299" w14:textId="510E4EA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22174" w14:textId="2CEB657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6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A524F" w14:textId="5DA013B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C45B24" w14:textId="612147F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E967FD" w14:textId="54D3C66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47551D" w14:textId="5B6FED55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990B35" w14:textId="6FF0B66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4FC9A5" w14:textId="0091CC0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14:paraId="074D5127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715B510" w14:textId="71A2415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D0060C" w14:textId="680297C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584CF08" w14:textId="4684AD1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07231F" w14:textId="6AF12D5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F73E52" w14:textId="1D066427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53DB4576" w14:textId="04F9F34B" w:rsidR="00F768E2" w:rsidRPr="006B6E1B" w:rsidRDefault="00F768E2" w:rsidP="0099769B">
            <w:pPr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049A9C" w14:textId="296E49B0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AC04E0" w14:textId="39A90B8D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3D3AD" w14:textId="252CE7A2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1C6691" w14:textId="46BEE94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97B6E5" w14:textId="60D011C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505072" w14:textId="63458C08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B1CC7" w14:textId="7E19F0F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FBBF55" w14:textId="443EEAD5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7ECD5" w14:textId="3CC3CDD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756FC2" w14:textId="3EBB75A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3930F670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A410F7D" w14:textId="7C3C81D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FC2984" w14:textId="6F07718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0D19780" w14:textId="0B9B83E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ADEE95" w14:textId="681F83B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4E4882" w14:textId="193CDAD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2A67EE2" w14:textId="3F1E7A80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5E52C9" w14:textId="68DD579B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9AA2B6" w14:textId="42F59D0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11B13" w14:textId="6396FC3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88497" w14:textId="32570441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8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E362C7" w14:textId="4F4AFA85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5168E7" w14:textId="0A79900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321C17" w14:textId="7497B3A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6C84B5" w14:textId="7AD4470A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2BF23D" w14:textId="3CB6332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5F8E9E0" w14:textId="34D56E5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6D730603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1672BDD" w14:textId="0B7DD34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0A94C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6FB5C4E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110264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7E4434" w14:textId="4EA496E4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1B9578F1" w14:textId="49406C0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4D7B62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834388" w14:textId="7777777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C28596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8B826A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6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16FBD0" w14:textId="2945D89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C75C91" w14:textId="7777777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36DFD8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365203" w14:textId="7777777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F52730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ED3E13" w14:textId="77777777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1</w:t>
            </w:r>
          </w:p>
        </w:tc>
      </w:tr>
      <w:tr w:rsidR="00F768E2" w:rsidRPr="001E4775" w14:paraId="20F5D4F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1E845AE7" w14:textId="32424704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A02543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8C250E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A6BEC1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7CD6E8" w14:textId="1B3D7D6D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64F0D039" w14:textId="520B670A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70F9F2" w14:textId="7BDC22F2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rFonts w:hint="eastAsia"/>
                <w:kern w:val="0"/>
                <w:sz w:val="18"/>
                <w:szCs w:val="18"/>
              </w:rPr>
              <w:t>CW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31673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51B2ED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9F0EF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ACDB90" w14:textId="4958D8F0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Tym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S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825310">
              <w:rPr>
                <w:kern w:val="0"/>
                <w:sz w:val="18"/>
                <w:szCs w:val="18"/>
              </w:rPr>
              <w:t>Ma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6FFBE0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E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1EB50A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14136D" w14:textId="7777777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3A31C8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294C929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</w:t>
            </w:r>
          </w:p>
        </w:tc>
      </w:tr>
      <w:tr w:rsidR="00F768E2" w14:paraId="4DA8153B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32E7F948" w14:textId="1826171E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53096A" w14:textId="49A51AD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9CDB35" w14:textId="5E035F9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9266D5" w14:textId="4277A25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C8E5FC" w14:textId="210174D9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4B7FC67B" w14:textId="424D47D1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CS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EE32FF" w14:textId="02A6E96C" w:rsidR="00F768E2" w:rsidRPr="0016578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65782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276A6D" w14:textId="58558D8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AD94D" w14:textId="65246FB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DF22A3" w14:textId="41DE0689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3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407B84" w14:textId="7DAD8DCF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CF488C" w14:textId="06262874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F1BA5" w14:textId="00EA8D23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745B4A" w14:textId="41352486" w:rsidR="00F768E2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DEF142" w14:textId="2EC6F3FC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DA66D6" w14:textId="218ADE8B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4</w:t>
            </w:r>
          </w:p>
        </w:tc>
      </w:tr>
      <w:tr w:rsidR="00F768E2" w14:paraId="3208F75F" w14:textId="77777777" w:rsidTr="00C620A8"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</w:tcPr>
          <w:p w14:paraId="6B218BAD" w14:textId="617A2C0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F8598C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290005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69D116" w14:textId="77777777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6C5941" w14:textId="51108D38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u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</w:tcPr>
          <w:p w14:paraId="6B87293C" w14:textId="1B2BABD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9E7FA5">
              <w:rPr>
                <w:kern w:val="0"/>
                <w:sz w:val="18"/>
                <w:szCs w:val="18"/>
              </w:rPr>
              <w:t>Congenital atresia of external auditory ca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45C088" w14:textId="261DF42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33091A">
              <w:rPr>
                <w:kern w:val="0"/>
                <w:sz w:val="18"/>
                <w:szCs w:val="18"/>
              </w:rPr>
              <w:t>Canalplasty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 w:rsidRPr="0033091A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F8043C" w14:textId="6BF1F8E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52D68" w14:textId="3869AB0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H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5A367" w14:textId="7E8AD199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2M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4B1E85" w14:textId="2083FBBE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BA1A01" w14:textId="5B04DE6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Canal intact</w:t>
            </w:r>
            <w:r>
              <w:rPr>
                <w:kern w:val="0"/>
                <w:sz w:val="18"/>
                <w:szCs w:val="18"/>
              </w:rPr>
              <w:t>,</w:t>
            </w:r>
            <w:r w:rsidRPr="00825310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ld e</w:t>
            </w:r>
            <w:r w:rsidRPr="00825310">
              <w:rPr>
                <w:kern w:val="0"/>
                <w:sz w:val="18"/>
                <w:szCs w:val="18"/>
              </w:rPr>
              <w:t>de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A5EAB1" w14:textId="36A4FB0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omalous cour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DA7E2F" w14:textId="4EFA5534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332266" w14:textId="0E147BB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Decomp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EC7620A" w14:textId="333C43F6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kern w:val="0"/>
                <w:sz w:val="18"/>
                <w:szCs w:val="18"/>
              </w:rPr>
              <w:t>*</w:t>
            </w:r>
          </w:p>
        </w:tc>
      </w:tr>
      <w:tr w:rsidR="00F768E2" w14:paraId="406E913E" w14:textId="77777777" w:rsidTr="00C620A8">
        <w:tc>
          <w:tcPr>
            <w:tcW w:w="568" w:type="dxa"/>
            <w:tcBorders>
              <w:top w:val="nil"/>
            </w:tcBorders>
            <w:shd w:val="clear" w:color="auto" w:fill="auto"/>
          </w:tcPr>
          <w:p w14:paraId="07639632" w14:textId="655DCA70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1285A77A" w14:textId="7626154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C76A659" w14:textId="2E0C31EC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ED8728E" w14:textId="24E3E375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1E4775"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993" w:type="dxa"/>
            <w:tcBorders>
              <w:top w:val="nil"/>
            </w:tcBorders>
          </w:tcPr>
          <w:p w14:paraId="66722E0E" w14:textId="4FEC6FCA" w:rsidR="00F768E2" w:rsidRPr="000319FA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0319FA">
              <w:rPr>
                <w:rFonts w:hint="eastAsia"/>
                <w:kern w:val="0"/>
                <w:sz w:val="18"/>
                <w:szCs w:val="18"/>
              </w:rPr>
              <w:t>O</w:t>
            </w:r>
            <w:r w:rsidRPr="000319FA">
              <w:rPr>
                <w:kern w:val="0"/>
                <w:sz w:val="18"/>
                <w:szCs w:val="18"/>
              </w:rPr>
              <w:t>ther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</w:tcPr>
          <w:p w14:paraId="30AFA3B4" w14:textId="58A9000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9E7FA5">
              <w:rPr>
                <w:kern w:val="0"/>
                <w:sz w:val="18"/>
                <w:szCs w:val="18"/>
              </w:rPr>
              <w:t>Congenital atresia of external auditory can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D27FC5E" w14:textId="0756D79F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33091A">
              <w:rPr>
                <w:kern w:val="0"/>
                <w:sz w:val="18"/>
                <w:szCs w:val="18"/>
              </w:rPr>
              <w:t>Canalplasty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 w:rsidRPr="0033091A">
              <w:rPr>
                <w:kern w:val="0"/>
                <w:sz w:val="18"/>
                <w:szCs w:val="18"/>
              </w:rPr>
              <w:t>Tympanoplast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2098307" w14:textId="299AB0D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*</w:t>
            </w:r>
          </w:p>
        </w:tc>
        <w:tc>
          <w:tcPr>
            <w:tcW w:w="992" w:type="dxa"/>
            <w:tcBorders>
              <w:top w:val="nil"/>
            </w:tcBorders>
          </w:tcPr>
          <w:p w14:paraId="42846193" w14:textId="2E7F569D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MHL</w:t>
            </w:r>
          </w:p>
        </w:tc>
        <w:tc>
          <w:tcPr>
            <w:tcW w:w="1134" w:type="dxa"/>
            <w:tcBorders>
              <w:top w:val="nil"/>
            </w:tcBorders>
          </w:tcPr>
          <w:p w14:paraId="0A21D50D" w14:textId="662AA072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6M+</w:t>
            </w:r>
          </w:p>
        </w:tc>
        <w:tc>
          <w:tcPr>
            <w:tcW w:w="1276" w:type="dxa"/>
            <w:tcBorders>
              <w:top w:val="nil"/>
            </w:tcBorders>
          </w:tcPr>
          <w:p w14:paraId="611A9445" w14:textId="0C5A2656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Sg</w:t>
            </w:r>
          </w:p>
        </w:tc>
        <w:tc>
          <w:tcPr>
            <w:tcW w:w="1559" w:type="dxa"/>
            <w:tcBorders>
              <w:top w:val="nil"/>
            </w:tcBorders>
          </w:tcPr>
          <w:p w14:paraId="37B335BD" w14:textId="797D5A73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tely transected</w:t>
            </w:r>
            <w: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6A8C619F" w14:textId="5903EA3B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Anomalous course</w:t>
            </w:r>
          </w:p>
        </w:tc>
        <w:tc>
          <w:tcPr>
            <w:tcW w:w="993" w:type="dxa"/>
            <w:tcBorders>
              <w:top w:val="nil"/>
            </w:tcBorders>
          </w:tcPr>
          <w:p w14:paraId="1F45DA65" w14:textId="063DCE67" w:rsidR="00F768E2" w:rsidRPr="00825310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</w:tcBorders>
          </w:tcPr>
          <w:p w14:paraId="7BEAB0C0" w14:textId="0C23E74A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Graft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1F49E6D" w14:textId="586CB941" w:rsidR="00F768E2" w:rsidRPr="001E4775" w:rsidRDefault="00F768E2" w:rsidP="0099769B">
            <w:pPr>
              <w:jc w:val="left"/>
              <w:rPr>
                <w:kern w:val="0"/>
                <w:sz w:val="18"/>
                <w:szCs w:val="18"/>
              </w:rPr>
            </w:pPr>
            <w:r w:rsidRPr="00825310">
              <w:rPr>
                <w:kern w:val="0"/>
                <w:sz w:val="18"/>
                <w:szCs w:val="18"/>
              </w:rPr>
              <w:t>5</w:t>
            </w:r>
          </w:p>
        </w:tc>
      </w:tr>
    </w:tbl>
    <w:p w14:paraId="78DBAA8D" w14:textId="52B2583C" w:rsidR="006C4FBA" w:rsidRDefault="00825310" w:rsidP="00825310">
      <w:pPr>
        <w:jc w:val="left"/>
      </w:pPr>
      <w:bookmarkStart w:id="8" w:name="_Hlk101688626"/>
      <w:proofErr w:type="spellStart"/>
      <w:r w:rsidRPr="00825310">
        <w:rPr>
          <w:rFonts w:hint="eastAsia"/>
          <w:vertAlign w:val="superscript"/>
        </w:rPr>
        <w:t>a</w:t>
      </w:r>
      <w:proofErr w:type="spellEnd"/>
      <w:r w:rsidR="00A44A69">
        <w:t xml:space="preserve"> </w:t>
      </w:r>
      <w:proofErr w:type="gramStart"/>
      <w:r w:rsidR="006C4FBA">
        <w:t>For</w:t>
      </w:r>
      <w:proofErr w:type="gramEnd"/>
      <w:r w:rsidR="006C4FBA">
        <w:t xml:space="preserve"> 37 patients transferred from other centers, </w:t>
      </w:r>
      <w:r w:rsidR="006C4FBA" w:rsidRPr="006C4FBA">
        <w:rPr>
          <w:i/>
          <w:iCs/>
        </w:rPr>
        <w:t>Primary disease</w:t>
      </w:r>
      <w:r w:rsidR="006C4FBA" w:rsidRPr="006C4FBA">
        <w:t xml:space="preserve"> a</w:t>
      </w:r>
      <w:r w:rsidR="006C4FBA">
        <w:t xml:space="preserve">nd </w:t>
      </w:r>
      <w:r w:rsidR="006C4FBA" w:rsidRPr="006C4FBA">
        <w:rPr>
          <w:i/>
          <w:iCs/>
        </w:rPr>
        <w:t>Type of primary surgery</w:t>
      </w:r>
      <w:r w:rsidR="006C4FBA" w:rsidRPr="006C4FBA">
        <w:t xml:space="preserve"> </w:t>
      </w:r>
      <w:r w:rsidR="006C4FBA">
        <w:t>were obtained from medical records.</w:t>
      </w:r>
    </w:p>
    <w:p w14:paraId="2BF30213" w14:textId="51BA5E65" w:rsidR="00166E81" w:rsidRDefault="003F2CC3" w:rsidP="00825310">
      <w:pPr>
        <w:jc w:val="left"/>
      </w:pPr>
      <w:r>
        <w:rPr>
          <w:vertAlign w:val="superscript"/>
        </w:rPr>
        <w:t>b</w:t>
      </w:r>
      <w:r w:rsidRPr="00A57040">
        <w:t xml:space="preserve"> </w:t>
      </w:r>
      <w:r w:rsidR="00D82E31" w:rsidRPr="00A57040">
        <w:t>Primary disease</w:t>
      </w:r>
      <w:r w:rsidR="00D82E31">
        <w:t xml:space="preserve">: </w:t>
      </w:r>
      <w:r w:rsidR="00D82E31" w:rsidRPr="00B732FE">
        <w:rPr>
          <w:i/>
          <w:iCs/>
        </w:rPr>
        <w:t>CSOM</w:t>
      </w:r>
      <w:r w:rsidR="00D82E31">
        <w:t xml:space="preserve"> </w:t>
      </w:r>
      <w:r w:rsidR="00D82E31" w:rsidRPr="00B732FE">
        <w:t>Chronic suppurative otitis media</w:t>
      </w:r>
      <w:r w:rsidR="00D82E31">
        <w:t xml:space="preserve">, </w:t>
      </w:r>
      <w:r w:rsidR="00D82E31" w:rsidRPr="00B732FE">
        <w:rPr>
          <w:i/>
          <w:iCs/>
        </w:rPr>
        <w:t>C</w:t>
      </w:r>
      <w:r w:rsidR="00D82E31" w:rsidRPr="00B732FE">
        <w:rPr>
          <w:rFonts w:hint="eastAsia"/>
          <w:i/>
          <w:iCs/>
        </w:rPr>
        <w:t>hol</w:t>
      </w:r>
      <w:r w:rsidR="00D82E31">
        <w:t xml:space="preserve"> </w:t>
      </w:r>
      <w:r w:rsidR="00D82E31" w:rsidRPr="00B732FE">
        <w:t>Cholesteatoma of middle ear</w:t>
      </w:r>
      <w:bookmarkStart w:id="9" w:name="_Hlk109412562"/>
      <w:r w:rsidR="00F34B4A">
        <w:t>.</w:t>
      </w:r>
    </w:p>
    <w:bookmarkEnd w:id="8"/>
    <w:bookmarkEnd w:id="9"/>
    <w:p w14:paraId="77378332" w14:textId="043C013E" w:rsidR="00166E81" w:rsidRDefault="003F2CC3" w:rsidP="00645559">
      <w:pPr>
        <w:jc w:val="left"/>
      </w:pPr>
      <w:r>
        <w:rPr>
          <w:vertAlign w:val="superscript"/>
        </w:rPr>
        <w:t>c</w:t>
      </w:r>
      <w:r w:rsidR="00A44A69">
        <w:t xml:space="preserve"> </w:t>
      </w:r>
      <w:r w:rsidR="00D82E31" w:rsidRPr="00660A93">
        <w:t>Type of surgery</w:t>
      </w:r>
      <w:r w:rsidR="00D82E31">
        <w:t xml:space="preserve">: </w:t>
      </w:r>
      <w:r w:rsidR="00CE0902" w:rsidRPr="00CE0902">
        <w:rPr>
          <w:i/>
          <w:iCs/>
        </w:rPr>
        <w:t>CWD</w:t>
      </w:r>
      <w:r w:rsidR="00D82E31" w:rsidRPr="00523EB8">
        <w:rPr>
          <w:i/>
          <w:iCs/>
        </w:rPr>
        <w:t xml:space="preserve"> </w:t>
      </w:r>
      <w:r w:rsidR="00CE0902" w:rsidRPr="00CE0902">
        <w:t>Canal wall down</w:t>
      </w:r>
      <w:r w:rsidR="00D82E31" w:rsidRPr="00CE0902">
        <w:t xml:space="preserve"> </w:t>
      </w:r>
      <w:r w:rsidR="00D82E31" w:rsidRPr="00660A93">
        <w:t>mastoidectomy</w:t>
      </w:r>
      <w:r w:rsidR="005D73CC" w:rsidRPr="005D73CC">
        <w:t xml:space="preserve"> </w:t>
      </w:r>
      <w:r w:rsidR="00645559">
        <w:t>(</w:t>
      </w:r>
      <w:bookmarkStart w:id="10" w:name="_Hlk108126971"/>
      <w:r w:rsidR="00645559">
        <w:t>including Bondy’s modified radical mastoidectomy)</w:t>
      </w:r>
      <w:bookmarkEnd w:id="10"/>
      <w:r w:rsidR="00CE0902">
        <w:t xml:space="preserve">, </w:t>
      </w:r>
      <w:r w:rsidR="00CE0902" w:rsidRPr="00CE0902">
        <w:rPr>
          <w:i/>
          <w:iCs/>
        </w:rPr>
        <w:t>CW</w:t>
      </w:r>
      <w:r w:rsidR="00CE0902">
        <w:rPr>
          <w:i/>
          <w:iCs/>
        </w:rPr>
        <w:t xml:space="preserve">U </w:t>
      </w:r>
      <w:r w:rsidR="00CE0902" w:rsidRPr="00CE0902">
        <w:t>Canal wall</w:t>
      </w:r>
      <w:r w:rsidR="00CE0902">
        <w:t xml:space="preserve"> up</w:t>
      </w:r>
      <w:r w:rsidR="00CE0902" w:rsidRPr="00CE0902">
        <w:t xml:space="preserve"> </w:t>
      </w:r>
      <w:r w:rsidR="00CE0902" w:rsidRPr="00660A93">
        <w:t>mastoidectomy</w:t>
      </w:r>
      <w:r w:rsidR="00467BED">
        <w:t>.</w:t>
      </w:r>
      <w:r w:rsidR="00166E81">
        <w:t xml:space="preserve"> *</w:t>
      </w:r>
      <w:bookmarkStart w:id="11" w:name="_Hlk103848866"/>
      <w:r w:rsidR="00166E81">
        <w:t xml:space="preserve"> </w:t>
      </w:r>
      <w:bookmarkEnd w:id="11"/>
      <w:r w:rsidR="00825310">
        <w:t>Four cases had middle ear surgery history before primary surgery.</w:t>
      </w:r>
      <w:r w:rsidR="0033091A" w:rsidRPr="0033091A">
        <w:t xml:space="preserve"> </w:t>
      </w:r>
    </w:p>
    <w:p w14:paraId="09984A3E" w14:textId="43D73A67" w:rsidR="00825310" w:rsidRDefault="003F2CC3" w:rsidP="00BA08A0">
      <w:pPr>
        <w:rPr>
          <w:vertAlign w:val="superscript"/>
        </w:rPr>
      </w:pPr>
      <w:r>
        <w:rPr>
          <w:vertAlign w:val="superscript"/>
        </w:rPr>
        <w:t>d</w:t>
      </w:r>
      <w:r w:rsidR="00BA08A0" w:rsidRPr="00825310">
        <w:rPr>
          <w:vertAlign w:val="superscript"/>
        </w:rPr>
        <w:t xml:space="preserve"> </w:t>
      </w:r>
      <w:r w:rsidR="00825310" w:rsidRPr="00825310">
        <w:t>Preoperative grade (</w:t>
      </w:r>
      <w:r w:rsidR="00890C90">
        <w:t>H-B</w:t>
      </w:r>
      <w:r w:rsidR="00825310" w:rsidRPr="00825310">
        <w:t>)</w:t>
      </w:r>
      <w:r w:rsidR="00825310">
        <w:t>: *</w:t>
      </w:r>
      <w:r w:rsidR="00825310" w:rsidRPr="00825310">
        <w:t xml:space="preserve"> </w:t>
      </w:r>
      <w:r w:rsidR="00825310">
        <w:t>Four cases had</w:t>
      </w:r>
      <w:r w:rsidR="00825310" w:rsidRPr="00825310">
        <w:t xml:space="preserve"> </w:t>
      </w:r>
      <w:r w:rsidR="00825310">
        <w:t>e</w:t>
      </w:r>
      <w:r w:rsidR="00825310" w:rsidRPr="00825310">
        <w:t>xploration before revision surgery</w:t>
      </w:r>
      <w:r w:rsidR="00825310">
        <w:t>.</w:t>
      </w:r>
    </w:p>
    <w:p w14:paraId="0F9A63A6" w14:textId="145B632C" w:rsidR="00BA08A0" w:rsidRDefault="003F2CC3" w:rsidP="00D42DEC">
      <w:pPr>
        <w:ind w:left="105" w:hangingChars="50" w:hanging="105"/>
      </w:pPr>
      <w:r>
        <w:rPr>
          <w:vertAlign w:val="superscript"/>
        </w:rPr>
        <w:t>e</w:t>
      </w:r>
      <w:r w:rsidR="00825310">
        <w:rPr>
          <w:vertAlign w:val="superscript"/>
        </w:rPr>
        <w:t xml:space="preserve"> </w:t>
      </w:r>
      <w:r w:rsidR="00BA08A0" w:rsidRPr="00A15FBD">
        <w:t>Preoperati</w:t>
      </w:r>
      <w:r w:rsidR="00BA08A0">
        <w:t>v</w:t>
      </w:r>
      <w:r w:rsidR="00BA08A0" w:rsidRPr="00A15FBD">
        <w:t>e hearing</w:t>
      </w:r>
      <w:r w:rsidR="00BA08A0">
        <w:t xml:space="preserve">: </w:t>
      </w:r>
      <w:r w:rsidR="00BE6728" w:rsidRPr="00BE6728">
        <w:rPr>
          <w:i/>
          <w:iCs/>
        </w:rPr>
        <w:t>C</w:t>
      </w:r>
      <w:r w:rsidR="00BE6728">
        <w:rPr>
          <w:i/>
          <w:iCs/>
        </w:rPr>
        <w:t>HL</w:t>
      </w:r>
      <w:r w:rsidR="00BE6728">
        <w:t xml:space="preserve"> </w:t>
      </w:r>
      <w:r w:rsidR="00BE6728" w:rsidRPr="00BE6728">
        <w:t>conductive hearing loss</w:t>
      </w:r>
      <w:r w:rsidR="00BE6728">
        <w:t xml:space="preserve">, </w:t>
      </w:r>
      <w:r w:rsidR="00D45A81">
        <w:rPr>
          <w:i/>
          <w:iCs/>
        </w:rPr>
        <w:t>M</w:t>
      </w:r>
      <w:r w:rsidR="00BE6728" w:rsidRPr="00BE6728">
        <w:rPr>
          <w:i/>
          <w:iCs/>
        </w:rPr>
        <w:t>HL</w:t>
      </w:r>
      <w:r w:rsidR="00BE6728">
        <w:t xml:space="preserve"> </w:t>
      </w:r>
      <w:r w:rsidR="00D45A81">
        <w:t>Mixed</w:t>
      </w:r>
      <w:r w:rsidR="00BE6728" w:rsidRPr="00BE6728">
        <w:t xml:space="preserve"> hearing loss</w:t>
      </w:r>
      <w:r w:rsidR="00BE6728">
        <w:t xml:space="preserve">, </w:t>
      </w:r>
      <w:r w:rsidR="00530178">
        <w:rPr>
          <w:i/>
          <w:iCs/>
        </w:rPr>
        <w:t>C</w:t>
      </w:r>
      <w:r w:rsidR="00D45A81" w:rsidRPr="00D45A81">
        <w:rPr>
          <w:i/>
          <w:iCs/>
        </w:rPr>
        <w:t>D</w:t>
      </w:r>
      <w:r w:rsidR="00D45A81">
        <w:t xml:space="preserve"> </w:t>
      </w:r>
      <w:r w:rsidR="00530178">
        <w:t xml:space="preserve">complete </w:t>
      </w:r>
      <w:r w:rsidR="00BE6728" w:rsidRPr="00BE6728">
        <w:t>deafness</w:t>
      </w:r>
      <w:r w:rsidR="004D02F3">
        <w:t>.</w:t>
      </w:r>
      <w:r w:rsidR="005A7432">
        <w:t xml:space="preserve"> </w:t>
      </w:r>
      <w:r w:rsidR="004D02F3">
        <w:t>C</w:t>
      </w:r>
      <w:r w:rsidR="00FB7DA8" w:rsidRPr="005A7432">
        <w:t>lassifi</w:t>
      </w:r>
      <w:r w:rsidR="00FB7DA8">
        <w:t xml:space="preserve">ed </w:t>
      </w:r>
      <w:r w:rsidR="005A7432" w:rsidRPr="005A7432">
        <w:t xml:space="preserve">according to 2021 WHO classification of hearing </w:t>
      </w:r>
      <w:r w:rsidR="005A7432" w:rsidRPr="005A7432">
        <w:lastRenderedPageBreak/>
        <w:t>loss</w:t>
      </w:r>
      <w:r w:rsidR="005A7432">
        <w:t>.</w:t>
      </w:r>
      <w:r w:rsidR="005A7432" w:rsidRPr="005A7432">
        <w:t xml:space="preserve"> </w:t>
      </w:r>
      <w:r w:rsidR="00BA08A0" w:rsidRPr="001432AA">
        <w:t>*</w:t>
      </w:r>
      <w:r w:rsidR="00075AC0">
        <w:rPr>
          <w:rFonts w:hint="eastAsia"/>
        </w:rPr>
        <w:t xml:space="preserve"> </w:t>
      </w:r>
      <w:r w:rsidR="00C06116">
        <w:t>Reconstructed</w:t>
      </w:r>
      <w:r w:rsidR="00C06116" w:rsidRPr="001432AA">
        <w:t xml:space="preserve"> </w:t>
      </w:r>
      <w:r w:rsidR="00C06116">
        <w:t>with</w:t>
      </w:r>
      <w:r w:rsidR="00BA08A0" w:rsidRPr="001432AA">
        <w:t xml:space="preserve"> </w:t>
      </w:r>
      <w:r w:rsidR="00530178" w:rsidRPr="00530178">
        <w:t>partial ossicular replacement prosthesis (PORP)</w:t>
      </w:r>
      <w:r w:rsidR="00BA08A0">
        <w:t xml:space="preserve">, </w:t>
      </w:r>
      <w:r w:rsidR="00BA08A0" w:rsidRPr="001432AA">
        <w:t xml:space="preserve">** </w:t>
      </w:r>
      <w:r w:rsidR="00075AC0">
        <w:t>reconstructed</w:t>
      </w:r>
      <w:r w:rsidR="00BA08A0" w:rsidRPr="001432AA">
        <w:t xml:space="preserve"> autologous ossicular chain</w:t>
      </w:r>
      <w:r w:rsidR="00BA08A0">
        <w:t>.</w:t>
      </w:r>
    </w:p>
    <w:p w14:paraId="6CE0AF16" w14:textId="210EA40A" w:rsidR="00BD7FAF" w:rsidRDefault="003F2CC3" w:rsidP="00BD7FAF">
      <w:r>
        <w:rPr>
          <w:vertAlign w:val="superscript"/>
        </w:rPr>
        <w:t>f</w:t>
      </w:r>
      <w:r w:rsidR="005A7937">
        <w:t xml:space="preserve"> </w:t>
      </w:r>
      <w:r w:rsidR="00BD7FAF">
        <w:t>Duration before surgery</w:t>
      </w:r>
      <w:r w:rsidR="00BD7FAF">
        <w:rPr>
          <w:rFonts w:hint="eastAsia"/>
        </w:rPr>
        <w:t xml:space="preserve"> </w:t>
      </w:r>
      <w:r w:rsidR="00BD7FAF">
        <w:t xml:space="preserve">(Days or Months): </w:t>
      </w:r>
      <w:r w:rsidR="00BD7FAF">
        <w:rPr>
          <w:rFonts w:hint="eastAsia"/>
        </w:rPr>
        <w:t>n</w:t>
      </w:r>
      <w:r w:rsidR="00C47E61">
        <w:t xml:space="preserve"> </w:t>
      </w:r>
      <w:r w:rsidR="00BD7FAF">
        <w:t xml:space="preserve">M+ means between n </w:t>
      </w:r>
      <w:r w:rsidR="00BD7FAF">
        <w:rPr>
          <w:rFonts w:hint="eastAsia"/>
        </w:rPr>
        <w:t>month</w:t>
      </w:r>
      <w:r w:rsidR="00E33E1D">
        <w:t>s</w:t>
      </w:r>
      <w:r w:rsidR="00BD7FAF">
        <w:t xml:space="preserve"> </w:t>
      </w:r>
      <w:r w:rsidR="00BD7FAF">
        <w:rPr>
          <w:rFonts w:hint="eastAsia"/>
        </w:rPr>
        <w:t>to</w:t>
      </w:r>
      <w:r w:rsidR="00BD7FAF">
        <w:t xml:space="preserve"> n+1 month</w:t>
      </w:r>
      <w:r w:rsidR="00E33E1D">
        <w:t>s</w:t>
      </w:r>
      <w:r w:rsidR="00BD7FAF">
        <w:t>.</w:t>
      </w:r>
    </w:p>
    <w:p w14:paraId="001615F9" w14:textId="2C133B30" w:rsidR="005A7937" w:rsidRDefault="003F2CC3" w:rsidP="005A7937">
      <w:r>
        <w:rPr>
          <w:vertAlign w:val="superscript"/>
        </w:rPr>
        <w:t>g</w:t>
      </w:r>
      <w:r w:rsidR="00BD7FAF">
        <w:t xml:space="preserve"> </w:t>
      </w:r>
      <w:r w:rsidR="005A7937" w:rsidRPr="00711780">
        <w:t xml:space="preserve">Site of </w:t>
      </w:r>
      <w:r w:rsidR="00137599">
        <w:t>facial nerve</w:t>
      </w:r>
      <w:r w:rsidR="005A7937" w:rsidRPr="00711780">
        <w:t xml:space="preserve"> injury: </w:t>
      </w:r>
      <w:r w:rsidR="005A7937" w:rsidRPr="0047596F">
        <w:rPr>
          <w:i/>
          <w:iCs/>
        </w:rPr>
        <w:t>Tymp</w:t>
      </w:r>
      <w:r w:rsidR="005A7937">
        <w:t xml:space="preserve"> </w:t>
      </w:r>
      <w:r w:rsidR="005A7937" w:rsidRPr="00711780">
        <w:t>Tympanic segment</w:t>
      </w:r>
      <w:r w:rsidR="005A7937">
        <w:t>,</w:t>
      </w:r>
      <w:r w:rsidR="005A7937" w:rsidRPr="00711780">
        <w:t xml:space="preserve"> </w:t>
      </w:r>
      <w:r w:rsidR="00523A9B" w:rsidRPr="001432AA">
        <w:rPr>
          <w:i/>
          <w:iCs/>
        </w:rPr>
        <w:t>SG</w:t>
      </w:r>
      <w:r w:rsidR="005A7937">
        <w:t xml:space="preserve"> Second genu, </w:t>
      </w:r>
      <w:r w:rsidR="005A7937" w:rsidRPr="0047596F">
        <w:rPr>
          <w:i/>
          <w:iCs/>
        </w:rPr>
        <w:t>Mast</w:t>
      </w:r>
      <w:r w:rsidR="005A7937">
        <w:t xml:space="preserve"> </w:t>
      </w:r>
      <w:r w:rsidR="005A7937" w:rsidRPr="00711780">
        <w:t>Mastoid segment</w:t>
      </w:r>
      <w:r w:rsidR="004D02F3">
        <w:t>,</w:t>
      </w:r>
      <w:r w:rsidR="004D02F3" w:rsidRPr="004D02F3">
        <w:rPr>
          <w:i/>
          <w:iCs/>
        </w:rPr>
        <w:t xml:space="preserve"> </w:t>
      </w:r>
      <w:r w:rsidR="004D02F3" w:rsidRPr="0047596F">
        <w:rPr>
          <w:i/>
          <w:iCs/>
        </w:rPr>
        <w:t>GG</w:t>
      </w:r>
      <w:r w:rsidR="004D02F3">
        <w:t xml:space="preserve"> </w:t>
      </w:r>
      <w:r w:rsidR="004D02F3" w:rsidRPr="00711780">
        <w:t>Geniculate ganglion</w:t>
      </w:r>
      <w:r w:rsidR="005A7937">
        <w:t>.</w:t>
      </w:r>
    </w:p>
    <w:p w14:paraId="09F7052C" w14:textId="007793B6" w:rsidR="00DF061D" w:rsidRDefault="003F2CC3" w:rsidP="00DF061D">
      <w:r>
        <w:rPr>
          <w:vertAlign w:val="superscript"/>
        </w:rPr>
        <w:t>h</w:t>
      </w:r>
      <w:r w:rsidR="00985721" w:rsidRPr="004A179E">
        <w:t xml:space="preserve"> </w:t>
      </w:r>
      <w:r w:rsidR="00985721" w:rsidRPr="00985721">
        <w:t xml:space="preserve">Degree of </w:t>
      </w:r>
      <w:r w:rsidR="00137599">
        <w:t>facial nerve</w:t>
      </w:r>
      <w:r w:rsidR="00137599" w:rsidRPr="00985721">
        <w:t xml:space="preserve"> </w:t>
      </w:r>
      <w:r w:rsidR="00985721" w:rsidRPr="00985721">
        <w:t>injury</w:t>
      </w:r>
      <w:r w:rsidR="00985721">
        <w:t xml:space="preserve">: </w:t>
      </w:r>
      <w:r w:rsidR="00137599" w:rsidRPr="00137599">
        <w:t xml:space="preserve">Superficially transected </w:t>
      </w:r>
      <w:r w:rsidR="00137599">
        <w:t xml:space="preserve">(&lt;1/3 </w:t>
      </w:r>
      <w:r w:rsidR="00137599" w:rsidRPr="00137599">
        <w:t>of the circumference</w:t>
      </w:r>
      <w:r w:rsidR="00137599">
        <w:t>), p</w:t>
      </w:r>
      <w:r w:rsidR="00137599" w:rsidRPr="00137599">
        <w:t>artially transected</w:t>
      </w:r>
      <w:r w:rsidR="00137599">
        <w:t xml:space="preserve"> (&gt;1/3 </w:t>
      </w:r>
      <w:r w:rsidR="00137599" w:rsidRPr="00137599">
        <w:t>of the circumference</w:t>
      </w:r>
      <w:r w:rsidR="00137599">
        <w:t xml:space="preserve">). </w:t>
      </w:r>
      <w:r w:rsidR="00D42DEC">
        <w:t>*</w:t>
      </w:r>
      <w:r w:rsidR="00F74F92">
        <w:t>D</w:t>
      </w:r>
      <w:r w:rsidR="00F74F92">
        <w:rPr>
          <w:rFonts w:hint="eastAsia"/>
        </w:rPr>
        <w:t>eveloped</w:t>
      </w:r>
      <w:r w:rsidR="00D42DEC">
        <w:t xml:space="preserve"> </w:t>
      </w:r>
      <w:r w:rsidR="00DF061D">
        <w:t xml:space="preserve"> </w:t>
      </w:r>
    </w:p>
    <w:p w14:paraId="05990205" w14:textId="08CCCCC5" w:rsidR="00985721" w:rsidRPr="00133D44" w:rsidRDefault="00DF061D" w:rsidP="00DF061D">
      <w:r>
        <w:t xml:space="preserve">traumatic </w:t>
      </w:r>
      <w:r w:rsidR="00D42DEC">
        <w:t>neuroma.</w:t>
      </w:r>
    </w:p>
    <w:p w14:paraId="6A55A66E" w14:textId="37C3D304" w:rsidR="005A7937" w:rsidRPr="00711780" w:rsidRDefault="003F2CC3" w:rsidP="005A7937">
      <w:proofErr w:type="spellStart"/>
      <w:r>
        <w:rPr>
          <w:vertAlign w:val="superscript"/>
        </w:rPr>
        <w:t>i</w:t>
      </w:r>
      <w:proofErr w:type="spellEnd"/>
      <w:r w:rsidR="005A7937" w:rsidRPr="004A179E">
        <w:t xml:space="preserve"> </w:t>
      </w:r>
      <w:r w:rsidR="003A1841" w:rsidRPr="003A1841">
        <w:t>Final postoperative grade (</w:t>
      </w:r>
      <w:r w:rsidR="00890C90">
        <w:t>H-B</w:t>
      </w:r>
      <w:r w:rsidR="003A1841" w:rsidRPr="003A1841">
        <w:t>)</w:t>
      </w:r>
      <w:r w:rsidR="003A1841">
        <w:t xml:space="preserve">: * </w:t>
      </w:r>
      <w:r w:rsidR="005A7937">
        <w:t>No.</w:t>
      </w:r>
      <w:r w:rsidR="005A7937" w:rsidRPr="004A179E">
        <w:t>4</w:t>
      </w:r>
      <w:r w:rsidR="005125F6">
        <w:t>4</w:t>
      </w:r>
      <w:r w:rsidR="005A7937" w:rsidRPr="004A179E">
        <w:t xml:space="preserve"> case </w:t>
      </w:r>
      <w:r w:rsidR="005A7937">
        <w:t>suffered from c</w:t>
      </w:r>
      <w:r w:rsidR="005A7937">
        <w:rPr>
          <w:rFonts w:hint="eastAsia"/>
        </w:rPr>
        <w:t>o</w:t>
      </w:r>
      <w:r w:rsidR="005A7937">
        <w:t xml:space="preserve">ngenital </w:t>
      </w:r>
      <w:r w:rsidR="00890C90">
        <w:t>H-B</w:t>
      </w:r>
      <w:r w:rsidR="00075AC0">
        <w:t xml:space="preserve"> grade II </w:t>
      </w:r>
      <w:r w:rsidR="005A7937">
        <w:t>facial nerve paralysis.</w:t>
      </w:r>
      <w:r w:rsidR="00810690">
        <w:t xml:space="preserve"> </w:t>
      </w:r>
    </w:p>
    <w:p w14:paraId="243E731A" w14:textId="77777777" w:rsidR="00166E81" w:rsidRPr="005125F6" w:rsidRDefault="00166E81" w:rsidP="00581FD8">
      <w:pPr>
        <w:jc w:val="left"/>
      </w:pPr>
    </w:p>
    <w:sectPr w:rsidR="00166E81" w:rsidRPr="005125F6" w:rsidSect="00D82E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2B538" w14:textId="77777777" w:rsidR="006E19C7" w:rsidRDefault="006E19C7" w:rsidP="00D82E31">
      <w:r>
        <w:separator/>
      </w:r>
    </w:p>
  </w:endnote>
  <w:endnote w:type="continuationSeparator" w:id="0">
    <w:p w14:paraId="555A3F60" w14:textId="77777777" w:rsidR="006E19C7" w:rsidRDefault="006E19C7" w:rsidP="00D8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53747" w14:textId="77777777" w:rsidR="006E19C7" w:rsidRDefault="006E19C7" w:rsidP="00D82E31">
      <w:r>
        <w:separator/>
      </w:r>
    </w:p>
  </w:footnote>
  <w:footnote w:type="continuationSeparator" w:id="0">
    <w:p w14:paraId="2E04F8F3" w14:textId="77777777" w:rsidR="006E19C7" w:rsidRDefault="006E19C7" w:rsidP="00D8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1CC57CE-9751-436D-9DB7-03AB9A105733}"/>
    <w:docVar w:name="KY_MEDREF_VERSION" w:val="3"/>
  </w:docVars>
  <w:rsids>
    <w:rsidRoot w:val="00004D71"/>
    <w:rsid w:val="00004D71"/>
    <w:rsid w:val="00005B4E"/>
    <w:rsid w:val="000319FA"/>
    <w:rsid w:val="0004628A"/>
    <w:rsid w:val="00060500"/>
    <w:rsid w:val="00064EE0"/>
    <w:rsid w:val="00075AC0"/>
    <w:rsid w:val="000946EF"/>
    <w:rsid w:val="000A1896"/>
    <w:rsid w:val="000C17E2"/>
    <w:rsid w:val="000E2DBB"/>
    <w:rsid w:val="000F6CAE"/>
    <w:rsid w:val="00105030"/>
    <w:rsid w:val="001106FC"/>
    <w:rsid w:val="00125B6A"/>
    <w:rsid w:val="00136B0C"/>
    <w:rsid w:val="00137599"/>
    <w:rsid w:val="0014225E"/>
    <w:rsid w:val="001513C1"/>
    <w:rsid w:val="001568F2"/>
    <w:rsid w:val="00165782"/>
    <w:rsid w:val="00166E81"/>
    <w:rsid w:val="00167E5D"/>
    <w:rsid w:val="001A55E3"/>
    <w:rsid w:val="001C35F8"/>
    <w:rsid w:val="001E4775"/>
    <w:rsid w:val="001E6F1F"/>
    <w:rsid w:val="001F5815"/>
    <w:rsid w:val="001F7916"/>
    <w:rsid w:val="002177A1"/>
    <w:rsid w:val="00221071"/>
    <w:rsid w:val="00223356"/>
    <w:rsid w:val="00226A75"/>
    <w:rsid w:val="00272CA5"/>
    <w:rsid w:val="00277884"/>
    <w:rsid w:val="0029358B"/>
    <w:rsid w:val="002C2CC7"/>
    <w:rsid w:val="002E3964"/>
    <w:rsid w:val="002E7E02"/>
    <w:rsid w:val="002F0326"/>
    <w:rsid w:val="00303E0D"/>
    <w:rsid w:val="0033091A"/>
    <w:rsid w:val="00337392"/>
    <w:rsid w:val="00345090"/>
    <w:rsid w:val="00361A40"/>
    <w:rsid w:val="003762EC"/>
    <w:rsid w:val="003A1081"/>
    <w:rsid w:val="003A1841"/>
    <w:rsid w:val="003B6A3C"/>
    <w:rsid w:val="003B789A"/>
    <w:rsid w:val="003D388F"/>
    <w:rsid w:val="003D7A7A"/>
    <w:rsid w:val="003F2CC3"/>
    <w:rsid w:val="003F3189"/>
    <w:rsid w:val="00416D46"/>
    <w:rsid w:val="0042180E"/>
    <w:rsid w:val="00467BED"/>
    <w:rsid w:val="004842D3"/>
    <w:rsid w:val="0048648F"/>
    <w:rsid w:val="004876CD"/>
    <w:rsid w:val="00492DFD"/>
    <w:rsid w:val="004A3D41"/>
    <w:rsid w:val="004D02F3"/>
    <w:rsid w:val="004E6B39"/>
    <w:rsid w:val="00504569"/>
    <w:rsid w:val="00506B30"/>
    <w:rsid w:val="005125F6"/>
    <w:rsid w:val="00520985"/>
    <w:rsid w:val="00523A9B"/>
    <w:rsid w:val="00530178"/>
    <w:rsid w:val="0053283A"/>
    <w:rsid w:val="0054350B"/>
    <w:rsid w:val="0054563C"/>
    <w:rsid w:val="00561B2F"/>
    <w:rsid w:val="00581A71"/>
    <w:rsid w:val="00581FD8"/>
    <w:rsid w:val="00586E60"/>
    <w:rsid w:val="005A7432"/>
    <w:rsid w:val="005A78E0"/>
    <w:rsid w:val="005A7937"/>
    <w:rsid w:val="005D73CC"/>
    <w:rsid w:val="005E62DD"/>
    <w:rsid w:val="005F3086"/>
    <w:rsid w:val="006008FD"/>
    <w:rsid w:val="006024A2"/>
    <w:rsid w:val="0060472D"/>
    <w:rsid w:val="006367F8"/>
    <w:rsid w:val="00645559"/>
    <w:rsid w:val="0066776E"/>
    <w:rsid w:val="006821F7"/>
    <w:rsid w:val="006849FB"/>
    <w:rsid w:val="006868B4"/>
    <w:rsid w:val="006B6E1B"/>
    <w:rsid w:val="006C4FBA"/>
    <w:rsid w:val="006C609F"/>
    <w:rsid w:val="006D2855"/>
    <w:rsid w:val="006D35A5"/>
    <w:rsid w:val="006E19C7"/>
    <w:rsid w:val="006F4CCE"/>
    <w:rsid w:val="006F6584"/>
    <w:rsid w:val="00712718"/>
    <w:rsid w:val="007222DD"/>
    <w:rsid w:val="0073270E"/>
    <w:rsid w:val="00746599"/>
    <w:rsid w:val="00751449"/>
    <w:rsid w:val="007678DB"/>
    <w:rsid w:val="00780E7E"/>
    <w:rsid w:val="007820D4"/>
    <w:rsid w:val="00793416"/>
    <w:rsid w:val="007C5E8B"/>
    <w:rsid w:val="007E1402"/>
    <w:rsid w:val="007F7F70"/>
    <w:rsid w:val="00810690"/>
    <w:rsid w:val="008135FE"/>
    <w:rsid w:val="008211E8"/>
    <w:rsid w:val="00825310"/>
    <w:rsid w:val="008405E1"/>
    <w:rsid w:val="008459ED"/>
    <w:rsid w:val="00847117"/>
    <w:rsid w:val="00870A77"/>
    <w:rsid w:val="00875190"/>
    <w:rsid w:val="008768C0"/>
    <w:rsid w:val="00890C90"/>
    <w:rsid w:val="00897A4C"/>
    <w:rsid w:val="008A1620"/>
    <w:rsid w:val="008A3029"/>
    <w:rsid w:val="008B7BCC"/>
    <w:rsid w:val="008F5CF3"/>
    <w:rsid w:val="00906AFC"/>
    <w:rsid w:val="00910A2D"/>
    <w:rsid w:val="009133BA"/>
    <w:rsid w:val="009348A4"/>
    <w:rsid w:val="009463DD"/>
    <w:rsid w:val="00951805"/>
    <w:rsid w:val="0097591C"/>
    <w:rsid w:val="00985721"/>
    <w:rsid w:val="009931E2"/>
    <w:rsid w:val="0099769B"/>
    <w:rsid w:val="009A4A24"/>
    <w:rsid w:val="009B46A3"/>
    <w:rsid w:val="009B64F8"/>
    <w:rsid w:val="009E67E0"/>
    <w:rsid w:val="009E6DE7"/>
    <w:rsid w:val="009E7FA5"/>
    <w:rsid w:val="00A02A9E"/>
    <w:rsid w:val="00A14A3C"/>
    <w:rsid w:val="00A164B7"/>
    <w:rsid w:val="00A301FF"/>
    <w:rsid w:val="00A31927"/>
    <w:rsid w:val="00A35DA6"/>
    <w:rsid w:val="00A44A69"/>
    <w:rsid w:val="00A45B30"/>
    <w:rsid w:val="00A6025A"/>
    <w:rsid w:val="00A60AC9"/>
    <w:rsid w:val="00A723A7"/>
    <w:rsid w:val="00A83D66"/>
    <w:rsid w:val="00A915A9"/>
    <w:rsid w:val="00AB17DB"/>
    <w:rsid w:val="00AB47BE"/>
    <w:rsid w:val="00AC05B0"/>
    <w:rsid w:val="00AC6130"/>
    <w:rsid w:val="00AD0E1C"/>
    <w:rsid w:val="00AD4974"/>
    <w:rsid w:val="00AD7808"/>
    <w:rsid w:val="00B0793A"/>
    <w:rsid w:val="00B148AE"/>
    <w:rsid w:val="00B3481F"/>
    <w:rsid w:val="00B40616"/>
    <w:rsid w:val="00B62570"/>
    <w:rsid w:val="00B63AC0"/>
    <w:rsid w:val="00B63D7F"/>
    <w:rsid w:val="00B85921"/>
    <w:rsid w:val="00B873C1"/>
    <w:rsid w:val="00B9470C"/>
    <w:rsid w:val="00BA08A0"/>
    <w:rsid w:val="00BA0A1E"/>
    <w:rsid w:val="00BB1E69"/>
    <w:rsid w:val="00BC7913"/>
    <w:rsid w:val="00BD0B5E"/>
    <w:rsid w:val="00BD6FF8"/>
    <w:rsid w:val="00BD7FAF"/>
    <w:rsid w:val="00BE62A8"/>
    <w:rsid w:val="00BE6728"/>
    <w:rsid w:val="00C025B0"/>
    <w:rsid w:val="00C06116"/>
    <w:rsid w:val="00C12DFE"/>
    <w:rsid w:val="00C47E61"/>
    <w:rsid w:val="00C51FC2"/>
    <w:rsid w:val="00C55C16"/>
    <w:rsid w:val="00C620A8"/>
    <w:rsid w:val="00C726C1"/>
    <w:rsid w:val="00C7618E"/>
    <w:rsid w:val="00C90B81"/>
    <w:rsid w:val="00C95CF8"/>
    <w:rsid w:val="00CE0902"/>
    <w:rsid w:val="00D42DEC"/>
    <w:rsid w:val="00D45A81"/>
    <w:rsid w:val="00D56249"/>
    <w:rsid w:val="00D60180"/>
    <w:rsid w:val="00D64640"/>
    <w:rsid w:val="00D6532C"/>
    <w:rsid w:val="00D82E31"/>
    <w:rsid w:val="00D846FC"/>
    <w:rsid w:val="00D9085F"/>
    <w:rsid w:val="00DA55E4"/>
    <w:rsid w:val="00DB7997"/>
    <w:rsid w:val="00DF061D"/>
    <w:rsid w:val="00DF6E9A"/>
    <w:rsid w:val="00E24CAB"/>
    <w:rsid w:val="00E25D2C"/>
    <w:rsid w:val="00E30CB2"/>
    <w:rsid w:val="00E33E1D"/>
    <w:rsid w:val="00E86F24"/>
    <w:rsid w:val="00E97117"/>
    <w:rsid w:val="00ED782E"/>
    <w:rsid w:val="00EF0E26"/>
    <w:rsid w:val="00F2372C"/>
    <w:rsid w:val="00F34B4A"/>
    <w:rsid w:val="00F45F06"/>
    <w:rsid w:val="00F5202D"/>
    <w:rsid w:val="00F74F92"/>
    <w:rsid w:val="00F768E2"/>
    <w:rsid w:val="00F83E79"/>
    <w:rsid w:val="00F859DD"/>
    <w:rsid w:val="00F867D9"/>
    <w:rsid w:val="00F8784E"/>
    <w:rsid w:val="00F91031"/>
    <w:rsid w:val="00F97A1F"/>
    <w:rsid w:val="00FA4BC4"/>
    <w:rsid w:val="00FB7DA8"/>
    <w:rsid w:val="00FF1B07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9EC0"/>
  <w15:chartTrackingRefBased/>
  <w15:docId w15:val="{B6648410-DDB1-4FB7-8528-A761ECF9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E3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E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5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IN</dc:creator>
  <cp:keywords/>
  <dc:description/>
  <cp:lastModifiedBy>SUN JIANBIN</cp:lastModifiedBy>
  <cp:revision>31</cp:revision>
  <dcterms:created xsi:type="dcterms:W3CDTF">2022-10-28T03:18:00Z</dcterms:created>
  <dcterms:modified xsi:type="dcterms:W3CDTF">2023-06-14T13:34:00Z</dcterms:modified>
</cp:coreProperties>
</file>